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7DE" w:rsidRPr="00EB27DE" w:rsidRDefault="007131CF" w:rsidP="00790B71">
      <w:pPr>
        <w:spacing w:line="240" w:lineRule="auto"/>
        <w:jc w:val="both"/>
        <w:rPr>
          <w:rFonts w:cs="KLMKJ P+ Gulliver RM"/>
          <w:b/>
          <w:lang w:val="en-US"/>
        </w:rPr>
      </w:pPr>
      <w:r>
        <w:rPr>
          <w:rFonts w:cs="KLMKJ P+ Gulliver RM"/>
          <w:b/>
          <w:lang w:val="en-US"/>
        </w:rPr>
        <w:t>S1</w:t>
      </w:r>
      <w:r w:rsidR="00E73DB3">
        <w:rPr>
          <w:rFonts w:cs="KLMKJ P+ Gulliver RM"/>
          <w:b/>
          <w:lang w:val="en-US"/>
        </w:rPr>
        <w:t xml:space="preserve"> </w:t>
      </w:r>
      <w:r w:rsidR="003E4DEE">
        <w:rPr>
          <w:rFonts w:cs="KLMKJ P+ Gulliver RM"/>
          <w:b/>
          <w:lang w:val="en-US"/>
        </w:rPr>
        <w:t>Text</w:t>
      </w:r>
      <w:bookmarkStart w:id="0" w:name="_GoBack"/>
      <w:bookmarkEnd w:id="0"/>
      <w:r w:rsidR="000B01BE">
        <w:rPr>
          <w:rFonts w:cs="KLMKJ P+ Gulliver RM"/>
          <w:b/>
          <w:lang w:val="en-US"/>
        </w:rPr>
        <w:t xml:space="preserve">. Quality effect model methods </w:t>
      </w:r>
    </w:p>
    <w:p w:rsidR="00577EE4" w:rsidRDefault="00D20862" w:rsidP="00790B71">
      <w:pPr>
        <w:spacing w:line="240" w:lineRule="auto"/>
        <w:jc w:val="both"/>
        <w:rPr>
          <w:lang w:val="en-US"/>
        </w:rPr>
      </w:pPr>
      <w:r w:rsidRPr="00DD3989">
        <w:rPr>
          <w:lang w:val="en-US"/>
        </w:rPr>
        <w:t>Individual quality assessment me</w:t>
      </w:r>
      <w:r w:rsidR="008010E2">
        <w:rPr>
          <w:lang w:val="en-US"/>
        </w:rPr>
        <w:t>tho</w:t>
      </w:r>
      <w:r w:rsidRPr="00DD3989">
        <w:rPr>
          <w:lang w:val="en-US"/>
        </w:rPr>
        <w:t xml:space="preserve">dology was adapted from </w:t>
      </w:r>
      <w:proofErr w:type="spellStart"/>
      <w:r w:rsidRPr="00DD3989">
        <w:rPr>
          <w:lang w:val="en-US"/>
        </w:rPr>
        <w:t>Croteau</w:t>
      </w:r>
      <w:proofErr w:type="spellEnd"/>
      <w:r w:rsidRPr="00DD3989">
        <w:rPr>
          <w:lang w:val="en-US"/>
        </w:rPr>
        <w:t xml:space="preserve"> </w:t>
      </w:r>
      <w:r w:rsidRPr="004B0760">
        <w:rPr>
          <w:i/>
          <w:lang w:val="en-US"/>
        </w:rPr>
        <w:t>et al</w:t>
      </w:r>
      <w:r w:rsidRPr="00DD3989">
        <w:rPr>
          <w:lang w:val="en-US"/>
        </w:rPr>
        <w:t xml:space="preserve"> </w:t>
      </w:r>
      <w:r w:rsidR="004B0760">
        <w:rPr>
          <w:lang w:val="en-US"/>
        </w:rPr>
        <w:t xml:space="preserve">in </w:t>
      </w:r>
      <w:r w:rsidRPr="00DD3989">
        <w:rPr>
          <w:lang w:val="en-US"/>
        </w:rPr>
        <w:t xml:space="preserve">2009 and </w:t>
      </w:r>
      <w:proofErr w:type="spellStart"/>
      <w:r w:rsidRPr="00DD3989">
        <w:rPr>
          <w:lang w:val="en-US"/>
        </w:rPr>
        <w:t>doi</w:t>
      </w:r>
      <w:proofErr w:type="spellEnd"/>
      <w:r w:rsidRPr="00DD3989">
        <w:rPr>
          <w:lang w:val="en-US"/>
        </w:rPr>
        <w:t xml:space="preserve"> and </w:t>
      </w:r>
      <w:proofErr w:type="spellStart"/>
      <w:r w:rsidRPr="00DD3989">
        <w:rPr>
          <w:lang w:val="en-US"/>
        </w:rPr>
        <w:t>Thalib</w:t>
      </w:r>
      <w:proofErr w:type="spellEnd"/>
      <w:r w:rsidRPr="00DD3989">
        <w:rPr>
          <w:lang w:val="en-US"/>
        </w:rPr>
        <w:t xml:space="preserve"> </w:t>
      </w:r>
      <w:r w:rsidR="004B0760">
        <w:rPr>
          <w:lang w:val="en-US"/>
        </w:rPr>
        <w:t xml:space="preserve">in </w:t>
      </w:r>
      <w:r w:rsidRPr="00DD3989">
        <w:rPr>
          <w:lang w:val="en-US"/>
        </w:rPr>
        <w:t xml:space="preserve">2008. The checklist </w:t>
      </w:r>
      <w:r w:rsidR="006D17E8" w:rsidRPr="00DD3989">
        <w:rPr>
          <w:lang w:val="en-US"/>
        </w:rPr>
        <w:t xml:space="preserve">was defined by researcher consensus. It </w:t>
      </w:r>
      <w:r w:rsidRPr="00DD3989">
        <w:rPr>
          <w:lang w:val="en-US"/>
        </w:rPr>
        <w:t>assigned a maximum of 1.00 po</w:t>
      </w:r>
      <w:r w:rsidR="00F70748" w:rsidRPr="00DD3989">
        <w:rPr>
          <w:lang w:val="en-US"/>
        </w:rPr>
        <w:t>i</w:t>
      </w:r>
      <w:r w:rsidRPr="00DD3989">
        <w:rPr>
          <w:lang w:val="en-US"/>
        </w:rPr>
        <w:t xml:space="preserve">nt for the different </w:t>
      </w:r>
      <w:r w:rsidR="006D17E8" w:rsidRPr="00DD3989">
        <w:rPr>
          <w:lang w:val="en-US"/>
        </w:rPr>
        <w:t>methodological</w:t>
      </w:r>
      <w:r w:rsidRPr="00DD3989">
        <w:rPr>
          <w:lang w:val="en-US"/>
        </w:rPr>
        <w:t xml:space="preserve"> criteria</w:t>
      </w:r>
      <w:r w:rsidR="00F70748" w:rsidRPr="00DD3989">
        <w:rPr>
          <w:lang w:val="en-US"/>
        </w:rPr>
        <w:t xml:space="preserve"> </w:t>
      </w:r>
      <w:r w:rsidR="007131CF">
        <w:rPr>
          <w:lang w:val="en-US"/>
        </w:rPr>
        <w:t xml:space="preserve">and a </w:t>
      </w:r>
      <w:r w:rsidRPr="00DD3989">
        <w:rPr>
          <w:lang w:val="en-US"/>
        </w:rPr>
        <w:t>quality score (</w:t>
      </w:r>
      <w:r w:rsidR="00F70748" w:rsidRPr="00DD3989">
        <w:rPr>
          <w:lang w:val="en-US"/>
        </w:rPr>
        <w:t>Qi=</w:t>
      </w:r>
      <m:oMath>
        <m:r>
          <w:rPr>
            <w:rFonts w:ascii="Cambria Math" w:hAnsi="Cambria Math"/>
            <w:lang w:val="en-US"/>
          </w:rPr>
          <m:t xml:space="preserve">(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10</m:t>
                </m:r>
              </m:sup>
              <m:e>
                <m:r>
                  <w:rPr>
                    <w:rFonts w:ascii="Cambria Math" w:hAnsi="Cambria Math"/>
                  </w:rPr>
                  <m:t>score</m:t>
                </m:r>
                <m:r>
                  <w:rPr>
                    <w:rFonts w:ascii="Cambria Math" w:hAnsi="Cambria Math"/>
                    <w:lang w:val="en-US"/>
                  </w:rPr>
                  <m:t xml:space="preserve"> criteria</m:t>
                </m:r>
              </m:e>
            </m:nary>
          </m:num>
          <m:den>
            <m:r>
              <w:rPr>
                <w:rFonts w:ascii="Cambria Math" w:hAnsi="Cambria Math"/>
                <w:lang w:val="en-US"/>
              </w:rPr>
              <m:t>10</m:t>
            </m:r>
          </m:den>
        </m:f>
      </m:oMath>
      <w:r w:rsidRPr="00DD3989">
        <w:rPr>
          <w:rFonts w:eastAsiaTheme="minorEastAsia"/>
          <w:lang w:val="en-US"/>
        </w:rPr>
        <w:t>))</w:t>
      </w:r>
      <w:r w:rsidR="00F70748" w:rsidRPr="00DD3989">
        <w:rPr>
          <w:rFonts w:eastAsiaTheme="minorEastAsia"/>
          <w:lang w:val="en-US"/>
        </w:rPr>
        <w:t xml:space="preserve"> </w:t>
      </w:r>
      <w:r w:rsidRPr="00DD3989">
        <w:rPr>
          <w:lang w:val="en-US"/>
        </w:rPr>
        <w:t xml:space="preserve">is </w:t>
      </w:r>
      <w:r w:rsidR="006D17E8" w:rsidRPr="00DD3989">
        <w:rPr>
          <w:lang w:val="en-US"/>
        </w:rPr>
        <w:t xml:space="preserve">calculated </w:t>
      </w:r>
      <w:r w:rsidR="008010E2">
        <w:rPr>
          <w:lang w:val="en-US"/>
        </w:rPr>
        <w:t>for each study incl</w:t>
      </w:r>
      <w:r w:rsidR="007131CF">
        <w:rPr>
          <w:lang w:val="en-US"/>
        </w:rPr>
        <w:t>uded in the meta-analysis.</w:t>
      </w:r>
    </w:p>
    <w:p w:rsidR="00B17A54" w:rsidRPr="00DD3989" w:rsidRDefault="00577EE4" w:rsidP="00790B71">
      <w:pPr>
        <w:spacing w:line="240" w:lineRule="auto"/>
        <w:jc w:val="both"/>
        <w:rPr>
          <w:rFonts w:cs="KLMKJ P+ Gulliver RM"/>
          <w:lang w:val="en-US"/>
        </w:rPr>
      </w:pPr>
      <w:r>
        <w:rPr>
          <w:rFonts w:cs="KLMKJ P+ Gulliver RM"/>
          <w:lang w:val="en-US"/>
        </w:rPr>
        <w:t xml:space="preserve">Ten </w:t>
      </w:r>
      <w:r w:rsidR="00284087" w:rsidRPr="00DD3989">
        <w:rPr>
          <w:rFonts w:cs="KLMKJ P+ Gulliver RM"/>
          <w:lang w:val="en-US"/>
        </w:rPr>
        <w:t>Criteria</w:t>
      </w:r>
      <w:r>
        <w:rPr>
          <w:rFonts w:cs="KLMKJ P+ Gulliver RM"/>
          <w:lang w:val="en-US"/>
        </w:rPr>
        <w:t xml:space="preserve"> are defined</w:t>
      </w:r>
      <w:r w:rsidR="002E0362">
        <w:rPr>
          <w:rFonts w:cs="KLMKJ P+ Gulliver RM"/>
          <w:lang w:val="en-US"/>
        </w:rPr>
        <w:t xml:space="preserve"> as follow</w:t>
      </w:r>
      <w:r w:rsidR="00B17A54" w:rsidRPr="00DD3989">
        <w:rPr>
          <w:rFonts w:cs="KLMKJ P+ Gulliver RM"/>
          <w:lang w:val="en-US"/>
        </w:rPr>
        <w:t>:</w:t>
      </w:r>
    </w:p>
    <w:p w:rsidR="00EE1BEA" w:rsidRPr="00EE1BEA" w:rsidRDefault="00B17A54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cs="KLMKJ P+ Gulliver RM"/>
          <w:lang w:val="en-US"/>
        </w:rPr>
      </w:pPr>
      <w:r w:rsidRPr="00EE1BEA">
        <w:rPr>
          <w:b/>
          <w:lang w:val="en-US"/>
        </w:rPr>
        <w:t>Sample size</w:t>
      </w:r>
    </w:p>
    <w:p w:rsidR="00404429" w:rsidRPr="00EE1BEA" w:rsidRDefault="00E901BA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  <w:r>
        <w:rPr>
          <w:rFonts w:cs="KLMKJ P+ Gulliver RM"/>
          <w:lang w:val="en-US"/>
        </w:rPr>
        <w:t>(</w:t>
      </w:r>
      <w:r w:rsidR="00B17A54" w:rsidRPr="00E901BA">
        <w:rPr>
          <w:rFonts w:cs="KLMKJ P+ Gulliver RM"/>
          <w:b/>
          <w:color w:val="FF0000"/>
          <w:lang w:val="en-US"/>
        </w:rPr>
        <w:t>1</w:t>
      </w:r>
      <w:r>
        <w:rPr>
          <w:rFonts w:cs="KLMKJ P+ Gulliver RM"/>
          <w:lang w:val="en-US"/>
        </w:rPr>
        <w:t xml:space="preserve">): </w:t>
      </w:r>
      <w:r w:rsidR="00B17A54" w:rsidRPr="00EE1BEA">
        <w:rPr>
          <w:rFonts w:cs="KLMKJ P+ Gulliver RM"/>
          <w:lang w:val="en-US"/>
        </w:rPr>
        <w:t xml:space="preserve">completely satisfactory/ justified by power analysis; </w:t>
      </w:r>
      <w:r>
        <w:rPr>
          <w:rFonts w:cs="KLMKJ P+ Gulliver RM"/>
          <w:lang w:val="en-US"/>
        </w:rPr>
        <w:t>(</w:t>
      </w:r>
      <w:r w:rsidR="00B17A54" w:rsidRPr="00E901BA">
        <w:rPr>
          <w:rFonts w:cs="KLMKJ P+ Gulliver RM"/>
          <w:b/>
          <w:color w:val="FF0000"/>
          <w:lang w:val="en-US"/>
        </w:rPr>
        <w:t>0.5</w:t>
      </w:r>
      <w:r>
        <w:rPr>
          <w:rFonts w:cs="KLMKJ P+ Gulliver RM"/>
          <w:lang w:val="en-US"/>
        </w:rPr>
        <w:t xml:space="preserve">): </w:t>
      </w:r>
      <w:r w:rsidR="00B17A54" w:rsidRPr="00EE1BEA">
        <w:rPr>
          <w:rFonts w:cs="KLMKJ P+ Gulliver RM"/>
          <w:lang w:val="en-US"/>
        </w:rPr>
        <w:t xml:space="preserve">somewhat satisfactory; </w:t>
      </w:r>
      <w:r>
        <w:rPr>
          <w:rFonts w:cs="KLMKJ P+ Gulliver RM"/>
          <w:lang w:val="en-US"/>
        </w:rPr>
        <w:t>(</w:t>
      </w:r>
      <w:r w:rsidR="00B17A54" w:rsidRPr="00E901BA">
        <w:rPr>
          <w:rFonts w:cs="KLMKJ P+ Gulliver RM"/>
          <w:b/>
          <w:color w:val="FF0000"/>
          <w:lang w:val="en-US"/>
        </w:rPr>
        <w:t>0</w:t>
      </w:r>
      <w:r>
        <w:rPr>
          <w:rFonts w:cs="KLMKJ P+ Gulliver RM"/>
          <w:lang w:val="en-US"/>
        </w:rPr>
        <w:t xml:space="preserve">): </w:t>
      </w:r>
      <w:r w:rsidR="00B17A54" w:rsidRPr="00EE1BEA">
        <w:rPr>
          <w:rFonts w:cs="KLMKJ P+ Gulliver RM"/>
          <w:lang w:val="en-US"/>
        </w:rPr>
        <w:t xml:space="preserve">not sufficient/not justified. </w:t>
      </w:r>
      <w:r w:rsidR="00915E78" w:rsidRPr="00EE1BEA">
        <w:rPr>
          <w:rFonts w:cs="KLMKJ P+ Gulliver RM"/>
          <w:lang w:val="en-US"/>
        </w:rPr>
        <w:t xml:space="preserve"> </w:t>
      </w:r>
    </w:p>
    <w:p w:rsidR="00EE1BEA" w:rsidRPr="00A054D1" w:rsidRDefault="00EE1BEA" w:rsidP="00790B71">
      <w:pPr>
        <w:pStyle w:val="Paragraphedeliste"/>
        <w:spacing w:line="240" w:lineRule="auto"/>
        <w:jc w:val="both"/>
        <w:rPr>
          <w:rFonts w:cs="KLMKJ P+ Gulliver RM"/>
          <w:highlight w:val="yellow"/>
          <w:lang w:val="en-US"/>
        </w:rPr>
      </w:pPr>
    </w:p>
    <w:p w:rsidR="004A3C55" w:rsidRPr="00A054D1" w:rsidRDefault="00B17A54" w:rsidP="00790B71">
      <w:pPr>
        <w:pStyle w:val="Paragraphedeliste"/>
        <w:numPr>
          <w:ilvl w:val="0"/>
          <w:numId w:val="6"/>
        </w:numPr>
        <w:spacing w:line="240" w:lineRule="auto"/>
        <w:jc w:val="both"/>
        <w:rPr>
          <w:rFonts w:cs="KLMKJ P+ Gulliver RM"/>
          <w:lang w:val="en-US"/>
        </w:rPr>
      </w:pPr>
      <w:r w:rsidRPr="00A054D1">
        <w:rPr>
          <w:b/>
          <w:lang w:val="en-US"/>
        </w:rPr>
        <w:t>Design</w:t>
      </w:r>
      <w:r w:rsidR="004A3C55" w:rsidRPr="00A054D1">
        <w:rPr>
          <w:rFonts w:cs="KLMKJ P+ Gulliver RM"/>
          <w:b/>
          <w:lang w:val="en-US"/>
        </w:rPr>
        <w:t xml:space="preserve"> </w:t>
      </w:r>
      <w:r w:rsidRPr="00A054D1">
        <w:rPr>
          <w:rFonts w:cs="KLMKJ P+ Gulliver RM"/>
          <w:lang w:val="en-US"/>
        </w:rPr>
        <w:t xml:space="preserve"> </w:t>
      </w:r>
    </w:p>
    <w:p w:rsidR="00404429" w:rsidRPr="00A054D1" w:rsidRDefault="004A3C55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  <w:r w:rsidRPr="00A054D1">
        <w:rPr>
          <w:rFonts w:cs="KLMKJ P+ Gulliver RM"/>
          <w:lang w:val="en-US"/>
        </w:rPr>
        <w:t>(</w:t>
      </w:r>
      <w:r w:rsidR="00A01E4B" w:rsidRPr="00BE6BF8">
        <w:rPr>
          <w:rFonts w:cs="KLMKJ P+ Gulliver RM"/>
          <w:b/>
          <w:color w:val="FF0000"/>
          <w:lang w:val="en-US"/>
        </w:rPr>
        <w:t>1</w:t>
      </w:r>
      <w:r w:rsidRPr="00A054D1">
        <w:rPr>
          <w:rFonts w:cs="KLMKJ P+ Gulliver RM"/>
          <w:lang w:val="en-US"/>
        </w:rPr>
        <w:t xml:space="preserve">): </w:t>
      </w:r>
      <w:r w:rsidR="00A01E4B" w:rsidRPr="00A054D1">
        <w:rPr>
          <w:rFonts w:cs="KLMKJ P+ Gulliver RM"/>
          <w:lang w:val="en-US"/>
        </w:rPr>
        <w:t xml:space="preserve">cohort; </w:t>
      </w:r>
      <w:r w:rsidRPr="00A054D1">
        <w:rPr>
          <w:rFonts w:cs="KLMKJ P+ Gulliver RM"/>
          <w:lang w:val="en-US"/>
        </w:rPr>
        <w:t>(</w:t>
      </w:r>
      <w:r w:rsidR="00A01E4B" w:rsidRPr="00BE6BF8">
        <w:rPr>
          <w:rFonts w:cs="KLMKJ P+ Gulliver RM"/>
          <w:b/>
          <w:color w:val="FF0000"/>
          <w:lang w:val="en-US"/>
        </w:rPr>
        <w:t>0.75</w:t>
      </w:r>
      <w:r w:rsidRPr="00A054D1">
        <w:rPr>
          <w:rFonts w:cs="KLMKJ P+ Gulliver RM"/>
          <w:lang w:val="en-US"/>
        </w:rPr>
        <w:t xml:space="preserve">): </w:t>
      </w:r>
      <w:r w:rsidR="00A01E4B" w:rsidRPr="00A054D1">
        <w:rPr>
          <w:rFonts w:cs="KLMKJ P+ Gulliver RM"/>
          <w:lang w:val="en-US"/>
        </w:rPr>
        <w:t xml:space="preserve">case-control; </w:t>
      </w:r>
      <w:r w:rsidRPr="00A054D1">
        <w:rPr>
          <w:rFonts w:cs="KLMKJ P+ Gulliver RM"/>
          <w:lang w:val="en-US"/>
        </w:rPr>
        <w:t>(</w:t>
      </w:r>
      <w:r w:rsidR="00A01E4B" w:rsidRPr="00BE6BF8">
        <w:rPr>
          <w:rFonts w:cs="KLMKJ P+ Gulliver RM"/>
          <w:b/>
          <w:color w:val="FF0000"/>
          <w:lang w:val="en-US"/>
        </w:rPr>
        <w:t>0.</w:t>
      </w:r>
      <w:r w:rsidR="00B17A54" w:rsidRPr="00BE6BF8">
        <w:rPr>
          <w:rFonts w:cs="KLMKJ P+ Gulliver RM"/>
          <w:b/>
          <w:color w:val="FF0000"/>
          <w:lang w:val="en-US"/>
        </w:rPr>
        <w:t>5</w:t>
      </w:r>
      <w:r w:rsidRPr="00A054D1">
        <w:rPr>
          <w:rFonts w:cs="KLMKJ P+ Gulliver RM"/>
          <w:lang w:val="en-US"/>
        </w:rPr>
        <w:t xml:space="preserve">): </w:t>
      </w:r>
      <w:r w:rsidR="00B17A54" w:rsidRPr="00A054D1">
        <w:rPr>
          <w:rFonts w:cs="KLMKJ P+ Gulliver RM"/>
          <w:lang w:val="en-US"/>
        </w:rPr>
        <w:t xml:space="preserve">ecological </w:t>
      </w:r>
    </w:p>
    <w:p w:rsidR="004A3C55" w:rsidRPr="00A054D1" w:rsidRDefault="004A3C55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</w:p>
    <w:p w:rsidR="004A3C55" w:rsidRPr="00A054D1" w:rsidRDefault="00B17A54" w:rsidP="00790B71">
      <w:pPr>
        <w:pStyle w:val="Paragraphedeliste"/>
        <w:numPr>
          <w:ilvl w:val="0"/>
          <w:numId w:val="6"/>
        </w:numPr>
        <w:spacing w:line="240" w:lineRule="auto"/>
        <w:jc w:val="both"/>
        <w:rPr>
          <w:rFonts w:cs="KLMKJ P+ Gulliver RM"/>
          <w:lang w:val="en-US"/>
        </w:rPr>
      </w:pPr>
      <w:r w:rsidRPr="00A054D1">
        <w:rPr>
          <w:b/>
          <w:lang w:val="en-US"/>
        </w:rPr>
        <w:t xml:space="preserve">Country </w:t>
      </w:r>
      <w:r w:rsidRPr="00A054D1">
        <w:rPr>
          <w:lang w:val="en-US"/>
        </w:rPr>
        <w:t>where the study was carried out</w:t>
      </w:r>
    </w:p>
    <w:p w:rsidR="00684C88" w:rsidRPr="00A054D1" w:rsidRDefault="004A3C55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  <w:r w:rsidRPr="00A054D1">
        <w:rPr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1</w:t>
      </w:r>
      <w:r w:rsidRPr="00A054D1">
        <w:rPr>
          <w:rFonts w:cs="KLMKJ P+ Gulliver RM"/>
          <w:lang w:val="en-US"/>
        </w:rPr>
        <w:t>): W</w:t>
      </w:r>
      <w:r w:rsidR="00B17A54" w:rsidRPr="00A054D1">
        <w:rPr>
          <w:rFonts w:cs="KLMKJ P+ Gulliver RM"/>
          <w:lang w:val="en-US"/>
        </w:rPr>
        <w:t xml:space="preserve">ith good working and living conditions/high socio-economic standard; </w:t>
      </w:r>
      <w:r w:rsidRPr="00A054D1">
        <w:rPr>
          <w:rFonts w:cs="KLMKJ P+ Gulliver RM"/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0.5</w:t>
      </w:r>
      <w:r w:rsidRPr="00A054D1">
        <w:rPr>
          <w:rFonts w:cs="KLMKJ P+ Gulliver RM"/>
          <w:lang w:val="en-US"/>
        </w:rPr>
        <w:t>): D</w:t>
      </w:r>
      <w:r w:rsidR="00B17A54" w:rsidRPr="00A054D1">
        <w:rPr>
          <w:rFonts w:cs="KLMKJ P+ Gulliver RM"/>
          <w:lang w:val="en-US"/>
        </w:rPr>
        <w:t xml:space="preserve">ifficult conditions/lower socio-economic standard; </w:t>
      </w:r>
      <w:r w:rsidRPr="00A054D1">
        <w:rPr>
          <w:rFonts w:cs="KLMKJ P+ Gulliver RM"/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0.25</w:t>
      </w:r>
      <w:r w:rsidRPr="00A054D1">
        <w:rPr>
          <w:rFonts w:cs="KLMKJ P+ Gulliver RM"/>
          <w:lang w:val="en-US"/>
        </w:rPr>
        <w:t>): V</w:t>
      </w:r>
      <w:r w:rsidR="00B17A54" w:rsidRPr="00A054D1">
        <w:rPr>
          <w:rFonts w:cs="KLMKJ P+ Gulliver RM"/>
          <w:lang w:val="en-US"/>
        </w:rPr>
        <w:t xml:space="preserve">ery difficult conditions/very low socio-economic standard; </w:t>
      </w:r>
      <w:r w:rsidR="00684C88" w:rsidRPr="00A054D1">
        <w:rPr>
          <w:rFonts w:cs="KLMKJ P+ Gulliver RM"/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0</w:t>
      </w:r>
      <w:r w:rsidR="00684C88" w:rsidRPr="00A054D1">
        <w:rPr>
          <w:rFonts w:cs="KLMKJ P+ Gulliver RM"/>
          <w:lang w:val="en-US"/>
        </w:rPr>
        <w:t>): N</w:t>
      </w:r>
      <w:r w:rsidR="00B17A54" w:rsidRPr="00A054D1">
        <w:rPr>
          <w:rFonts w:cs="KLMKJ P+ Gulliver RM"/>
          <w:lang w:val="en-US"/>
        </w:rPr>
        <w:t xml:space="preserve">ot reported. </w:t>
      </w:r>
    </w:p>
    <w:p w:rsidR="00404429" w:rsidRPr="00A054D1" w:rsidRDefault="00684C88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  <w:r w:rsidRPr="00A054D1">
        <w:rPr>
          <w:rFonts w:cs="KLMKJ P+ Gulliver RM"/>
          <w:lang w:val="en-US"/>
        </w:rPr>
        <w:t>(</w:t>
      </w:r>
      <w:r w:rsidR="00C74757" w:rsidRPr="00A054D1">
        <w:rPr>
          <w:rFonts w:cs="KLMKJ P+ Gulliver RM"/>
          <w:lang w:val="en-US"/>
        </w:rPr>
        <w:t>1:</w:t>
      </w:r>
      <w:r w:rsidR="00EF57AB" w:rsidRPr="00A054D1">
        <w:rPr>
          <w:rFonts w:cs="KLMKJ P+ Gulliver RM"/>
          <w:lang w:val="en-US"/>
        </w:rPr>
        <w:t xml:space="preserve"> </w:t>
      </w:r>
      <w:r w:rsidR="00C74757" w:rsidRPr="00A054D1">
        <w:rPr>
          <w:rFonts w:cs="KLMKJ P+ Gulliver RM"/>
          <w:lang w:val="en-US"/>
        </w:rPr>
        <w:t>USA, UK, Sweden, Latina America; 0.5:</w:t>
      </w:r>
      <w:r w:rsidR="00EF57AB" w:rsidRPr="00A054D1">
        <w:rPr>
          <w:rFonts w:cs="KLMKJ P+ Gulliver RM"/>
          <w:lang w:val="en-US"/>
        </w:rPr>
        <w:t xml:space="preserve"> C</w:t>
      </w:r>
      <w:r w:rsidR="00404429" w:rsidRPr="00A054D1">
        <w:rPr>
          <w:rFonts w:cs="KLMKJ P+ Gulliver RM"/>
          <w:lang w:val="en-US"/>
        </w:rPr>
        <w:t>hina</w:t>
      </w:r>
      <w:r w:rsidRPr="00A054D1">
        <w:rPr>
          <w:rFonts w:cs="KLMKJ P+ Gulliver RM"/>
          <w:lang w:val="en-US"/>
        </w:rPr>
        <w:t>)</w:t>
      </w:r>
    </w:p>
    <w:p w:rsidR="00684C88" w:rsidRPr="00A054D1" w:rsidRDefault="00684C88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</w:p>
    <w:p w:rsidR="000820D4" w:rsidRPr="00A054D1" w:rsidRDefault="00B17A54" w:rsidP="00790B71">
      <w:pPr>
        <w:pStyle w:val="Paragraphedeliste"/>
        <w:numPr>
          <w:ilvl w:val="0"/>
          <w:numId w:val="6"/>
        </w:numPr>
        <w:spacing w:line="240" w:lineRule="auto"/>
        <w:jc w:val="both"/>
        <w:rPr>
          <w:rFonts w:cs="KLMKJ P+ Gulliver RM"/>
          <w:lang w:val="en-US"/>
        </w:rPr>
      </w:pPr>
      <w:r w:rsidRPr="00A054D1">
        <w:rPr>
          <w:b/>
          <w:lang w:val="en-US"/>
        </w:rPr>
        <w:t>Timeframe</w:t>
      </w:r>
    </w:p>
    <w:p w:rsidR="00684C88" w:rsidRPr="00A054D1" w:rsidRDefault="000820D4" w:rsidP="00790B71">
      <w:pPr>
        <w:pStyle w:val="Paragraphedeliste"/>
        <w:spacing w:line="240" w:lineRule="auto"/>
        <w:jc w:val="both"/>
        <w:rPr>
          <w:rFonts w:cs="KLMKJ P+ Gulliver RM"/>
          <w:lang w:val="en-US"/>
        </w:rPr>
      </w:pPr>
      <w:r w:rsidRPr="00A054D1">
        <w:rPr>
          <w:lang w:val="en-US"/>
        </w:rPr>
        <w:t>(</w:t>
      </w:r>
      <w:r w:rsidRPr="00BE6BF8">
        <w:rPr>
          <w:b/>
          <w:color w:val="FF0000"/>
          <w:lang w:val="en-US"/>
        </w:rPr>
        <w:t>1</w:t>
      </w:r>
      <w:r w:rsidRPr="00A054D1">
        <w:rPr>
          <w:lang w:val="en-US"/>
        </w:rPr>
        <w:t xml:space="preserve">): </w:t>
      </w:r>
      <w:r w:rsidR="00684C88" w:rsidRPr="00A054D1">
        <w:rPr>
          <w:rFonts w:cs="KLMKJ P+ Gulliver RM"/>
          <w:lang w:val="en-US"/>
        </w:rPr>
        <w:t>R</w:t>
      </w:r>
      <w:r w:rsidR="00B17A54" w:rsidRPr="00A054D1">
        <w:rPr>
          <w:rFonts w:cs="KLMKJ P+ Gulliver RM"/>
          <w:lang w:val="en-US"/>
        </w:rPr>
        <w:t xml:space="preserve">eported; </w:t>
      </w:r>
      <w:r w:rsidR="00684C88" w:rsidRPr="00A054D1">
        <w:rPr>
          <w:rFonts w:cs="KLMKJ P+ Gulliver RM"/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0</w:t>
      </w:r>
      <w:r w:rsidR="00684C88" w:rsidRPr="00A054D1">
        <w:rPr>
          <w:rFonts w:cs="KLMKJ P+ Gulliver RM"/>
          <w:lang w:val="en-US"/>
        </w:rPr>
        <w:t>): N</w:t>
      </w:r>
      <w:r w:rsidR="00B17A54" w:rsidRPr="00A054D1">
        <w:rPr>
          <w:rFonts w:cs="KLMKJ P+ Gulliver RM"/>
          <w:lang w:val="en-US"/>
        </w:rPr>
        <w:t>ot reported.</w:t>
      </w:r>
    </w:p>
    <w:p w:rsidR="00684C88" w:rsidRPr="00A054D1" w:rsidRDefault="00684C88" w:rsidP="00790B71">
      <w:pPr>
        <w:pStyle w:val="Paragraphedeliste"/>
        <w:spacing w:line="240" w:lineRule="auto"/>
        <w:ind w:left="1080"/>
        <w:jc w:val="both"/>
        <w:rPr>
          <w:rFonts w:cs="KLMKJ P+ Gulliver RM"/>
          <w:lang w:val="en-US"/>
        </w:rPr>
      </w:pPr>
    </w:p>
    <w:p w:rsidR="00684C88" w:rsidRPr="00A054D1" w:rsidRDefault="005E63AF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eastAsia="KLMKO B+ MTSY" w:cs="KLMKJ P+ Gulliver RM"/>
          <w:lang w:val="en-US"/>
        </w:rPr>
      </w:pPr>
      <w:proofErr w:type="spellStart"/>
      <w:r w:rsidRPr="00A054D1">
        <w:rPr>
          <w:b/>
          <w:lang w:val="en-US"/>
        </w:rPr>
        <w:t>Geocodage</w:t>
      </w:r>
      <w:proofErr w:type="spellEnd"/>
      <w:r w:rsidRPr="00A054D1">
        <w:rPr>
          <w:b/>
          <w:lang w:val="en-US"/>
        </w:rPr>
        <w:t xml:space="preserve"> </w:t>
      </w:r>
      <w:r w:rsidR="00B17A54" w:rsidRPr="00A054D1">
        <w:rPr>
          <w:b/>
          <w:lang w:val="en-US"/>
        </w:rPr>
        <w:t>rate</w:t>
      </w:r>
    </w:p>
    <w:p w:rsidR="00B17A54" w:rsidRPr="00A054D1" w:rsidRDefault="00FD0D9A" w:rsidP="00790B71">
      <w:pPr>
        <w:pStyle w:val="Paragraphedeliste"/>
        <w:spacing w:line="240" w:lineRule="auto"/>
        <w:jc w:val="both"/>
        <w:rPr>
          <w:b/>
          <w:lang w:val="en-US"/>
        </w:rPr>
      </w:pPr>
      <w:r w:rsidRPr="00A054D1">
        <w:rPr>
          <w:rFonts w:cs="KLMKJ P+ Gulliver RM"/>
          <w:lang w:val="en-US"/>
        </w:rPr>
        <w:t>(</w:t>
      </w:r>
      <w:r w:rsidR="00B17A54" w:rsidRPr="00BE6BF8">
        <w:rPr>
          <w:rFonts w:cs="KLMKJ P+ Gulliver RM"/>
          <w:b/>
          <w:color w:val="FF0000"/>
          <w:lang w:val="en-US"/>
        </w:rPr>
        <w:t>1</w:t>
      </w:r>
      <w:r w:rsidRPr="00A054D1">
        <w:rPr>
          <w:rFonts w:cs="KLMKJ P+ Gulliver RM"/>
          <w:lang w:val="en-US"/>
        </w:rPr>
        <w:t>):</w:t>
      </w:r>
      <w:r w:rsidR="00B17A54" w:rsidRPr="00A054D1">
        <w:rPr>
          <w:rFonts w:cs="KLMKJ P+ Gulliver RM"/>
          <w:lang w:val="en-US"/>
        </w:rPr>
        <w:t xml:space="preserve"> </w:t>
      </w:r>
      <w:r w:rsidR="00B17A54" w:rsidRPr="00A054D1">
        <w:rPr>
          <w:rFonts w:eastAsia="KLMKO B+ MTSY" w:cs="KLMKO B+ MTSY"/>
          <w:lang w:val="en-US"/>
        </w:rPr>
        <w:t>≥</w:t>
      </w:r>
      <w:r w:rsidR="00B17A54" w:rsidRPr="00A054D1">
        <w:rPr>
          <w:rFonts w:eastAsia="KLMKO B+ MTSY" w:cs="KLMKJ P+ Gulliver RM"/>
          <w:lang w:val="en-US"/>
        </w:rPr>
        <w:t xml:space="preserve">80%/considerable part of the population; </w:t>
      </w:r>
      <w:r w:rsidRPr="00A054D1">
        <w:rPr>
          <w:rFonts w:eastAsia="KLMKO B+ MTSY" w:cs="KLMKJ P+ Gulliver RM"/>
          <w:lang w:val="en-US"/>
        </w:rPr>
        <w:t>(</w:t>
      </w:r>
      <w:r w:rsidR="00B17A54" w:rsidRPr="00BE6BF8">
        <w:rPr>
          <w:rFonts w:eastAsia="KLMKO B+ MTSY" w:cs="KLMKJ P+ Gulliver RM"/>
          <w:b/>
          <w:color w:val="FF0000"/>
          <w:lang w:val="en-US"/>
        </w:rPr>
        <w:t>0.75</w:t>
      </w:r>
      <w:r w:rsidRPr="00A054D1">
        <w:rPr>
          <w:rFonts w:eastAsia="KLMKO B+ MTSY" w:cs="KLMKJ P+ Gulliver RM"/>
          <w:lang w:val="en-US"/>
        </w:rPr>
        <w:t>): N</w:t>
      </w:r>
      <w:r w:rsidR="00B17A54" w:rsidRPr="00A054D1">
        <w:rPr>
          <w:rFonts w:eastAsia="KLMKO B+ MTSY" w:cs="KLMKJ P+ Gulliver RM"/>
          <w:lang w:val="en-US"/>
        </w:rPr>
        <w:t xml:space="preserve">ot reported. </w:t>
      </w:r>
      <w:r w:rsidR="00B17A54" w:rsidRPr="00A054D1">
        <w:rPr>
          <w:b/>
          <w:lang w:val="en-US"/>
        </w:rPr>
        <w:t xml:space="preserve"> </w:t>
      </w:r>
    </w:p>
    <w:p w:rsidR="000820D4" w:rsidRPr="00A054D1" w:rsidRDefault="000820D4" w:rsidP="00790B71">
      <w:pPr>
        <w:pStyle w:val="Paragraphedeliste"/>
        <w:spacing w:line="240" w:lineRule="auto"/>
        <w:jc w:val="both"/>
        <w:rPr>
          <w:rFonts w:eastAsia="KLMKO B+ MTSY" w:cs="KLMKJ P+ Gulliver RM"/>
          <w:lang w:val="en-US"/>
        </w:rPr>
      </w:pPr>
    </w:p>
    <w:p w:rsidR="000820D4" w:rsidRPr="00A054D1" w:rsidRDefault="00A054D1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eastAsia="KLMKO B+ MTSY" w:cs="KLMKJ P+ Gulliver RM"/>
          <w:lang w:val="en-US"/>
        </w:rPr>
      </w:pPr>
      <w:r>
        <w:rPr>
          <w:rFonts w:eastAsia="KLMKO B+ MTSY"/>
          <w:b/>
          <w:lang w:val="en-US"/>
        </w:rPr>
        <w:t>Definition of c</w:t>
      </w:r>
      <w:r w:rsidR="000820D4" w:rsidRPr="00A054D1">
        <w:rPr>
          <w:rFonts w:eastAsia="KLMKO B+ MTSY"/>
          <w:b/>
          <w:lang w:val="en-US"/>
        </w:rPr>
        <w:t>ongenital anomalies</w:t>
      </w:r>
    </w:p>
    <w:p w:rsidR="005E63AF" w:rsidRPr="00A054D1" w:rsidRDefault="000820D4" w:rsidP="00790B71">
      <w:pPr>
        <w:pStyle w:val="Paragraphedeliste"/>
        <w:spacing w:line="240" w:lineRule="auto"/>
        <w:jc w:val="both"/>
        <w:rPr>
          <w:rFonts w:eastAsia="KLMKO B+ MTSY" w:cs="KLMKJ P+ Gulliver RM"/>
          <w:lang w:val="en-US"/>
        </w:rPr>
      </w:pPr>
      <w:r w:rsidRPr="00A054D1">
        <w:rPr>
          <w:rFonts w:eastAsia="KLMKO B+ MTSY"/>
          <w:lang w:val="en-US"/>
        </w:rPr>
        <w:t>(</w:t>
      </w:r>
      <w:r w:rsidRPr="00BE6BF8">
        <w:rPr>
          <w:rFonts w:eastAsia="KLMKO B+ MTSY"/>
          <w:b/>
          <w:color w:val="FF0000"/>
          <w:lang w:val="en-US"/>
        </w:rPr>
        <w:t>1</w:t>
      </w:r>
      <w:r w:rsidRPr="00A054D1">
        <w:rPr>
          <w:rFonts w:eastAsia="KLMKO B+ MTSY"/>
          <w:lang w:val="en-US"/>
        </w:rPr>
        <w:t xml:space="preserve">): </w:t>
      </w:r>
      <w:r w:rsidR="008C752E" w:rsidRPr="00A054D1">
        <w:rPr>
          <w:rFonts w:eastAsia="KLMKO B+ MTSY" w:cs="KLMKJ P+ Gulliver RM"/>
          <w:lang w:val="en-US"/>
        </w:rPr>
        <w:t>ICD</w:t>
      </w:r>
      <w:r w:rsidR="00B17A54" w:rsidRPr="00A054D1">
        <w:rPr>
          <w:rFonts w:eastAsia="KLMKO B+ MTSY" w:cs="KLMKJ P+ Gulliver RM"/>
          <w:lang w:val="en-US"/>
        </w:rPr>
        <w:t xml:space="preserve">; </w:t>
      </w:r>
      <w:r w:rsidRPr="00A054D1">
        <w:rPr>
          <w:rFonts w:eastAsia="KLMKO B+ MTSY" w:cs="KLMKJ P+ Gulliver RM"/>
          <w:lang w:val="en-US"/>
        </w:rPr>
        <w:t>(</w:t>
      </w:r>
      <w:r w:rsidR="005E63AF" w:rsidRPr="00BE6BF8">
        <w:rPr>
          <w:rFonts w:eastAsia="KLMKO B+ MTSY"/>
          <w:b/>
          <w:color w:val="FF0000"/>
          <w:lang w:val="en-US"/>
        </w:rPr>
        <w:t>0.75</w:t>
      </w:r>
      <w:r w:rsidRPr="00A054D1">
        <w:rPr>
          <w:rFonts w:eastAsia="KLMKO B+ MTSY" w:cs="KLMKJ P+ Gulliver RM"/>
          <w:lang w:val="en-US"/>
        </w:rPr>
        <w:t>): O</w:t>
      </w:r>
      <w:r w:rsidR="00A01E4B" w:rsidRPr="00A054D1">
        <w:rPr>
          <w:rFonts w:eastAsia="KLMKO B+ MTSY" w:cs="KLMKJ P+ Gulliver RM"/>
          <w:lang w:val="en-US"/>
        </w:rPr>
        <w:t>thers classifications;</w:t>
      </w:r>
      <w:r w:rsidR="005E63AF" w:rsidRPr="00A054D1">
        <w:rPr>
          <w:rFonts w:eastAsia="KLMKO B+ MTSY" w:cs="KLMKJ P+ Gulliver RM"/>
          <w:lang w:val="en-US"/>
        </w:rPr>
        <w:t xml:space="preserve"> </w:t>
      </w:r>
      <w:r w:rsidRPr="00A054D1">
        <w:rPr>
          <w:rFonts w:eastAsia="KLMKO B+ MTSY" w:cs="KLMKJ P+ Gulliver RM"/>
          <w:lang w:val="en-US"/>
        </w:rPr>
        <w:t>(</w:t>
      </w:r>
      <w:r w:rsidR="00A01E4B" w:rsidRPr="009073BC">
        <w:rPr>
          <w:rFonts w:eastAsia="KLMKO B+ MTSY" w:cs="KLMKJ P+ Gulliver RM"/>
          <w:b/>
          <w:color w:val="FF0000"/>
          <w:lang w:val="en-US"/>
        </w:rPr>
        <w:t>0.</w:t>
      </w:r>
      <w:r w:rsidR="00B17A54" w:rsidRPr="009073BC">
        <w:rPr>
          <w:rFonts w:eastAsia="KLMKO B+ MTSY" w:cs="KLMKJ P+ Gulliver RM"/>
          <w:b/>
          <w:color w:val="FF0000"/>
          <w:lang w:val="en-US"/>
        </w:rPr>
        <w:t>5</w:t>
      </w:r>
      <w:r w:rsidRPr="00A054D1">
        <w:rPr>
          <w:rFonts w:eastAsia="KLMKO B+ MTSY" w:cs="KLMKJ P+ Gulliver RM"/>
          <w:lang w:val="en-US"/>
        </w:rPr>
        <w:t>): N</w:t>
      </w:r>
      <w:r w:rsidR="008C752E" w:rsidRPr="00A054D1">
        <w:rPr>
          <w:rFonts w:eastAsia="KLMKO B+ MTSY" w:cs="KLMKJ P+ Gulliver RM"/>
          <w:lang w:val="en-US"/>
        </w:rPr>
        <w:t>o detailed</w:t>
      </w:r>
      <w:r w:rsidR="00B17A54" w:rsidRPr="00A054D1">
        <w:rPr>
          <w:rFonts w:eastAsia="KLMKO B+ MTSY" w:cs="KLMKJ P+ Gulliver RM"/>
          <w:lang w:val="en-US"/>
        </w:rPr>
        <w:t xml:space="preserve">. </w:t>
      </w:r>
    </w:p>
    <w:p w:rsidR="000820D4" w:rsidRPr="000820D4" w:rsidRDefault="000820D4" w:rsidP="00790B71">
      <w:pPr>
        <w:pStyle w:val="Paragraphedeliste"/>
        <w:spacing w:line="240" w:lineRule="auto"/>
        <w:jc w:val="both"/>
        <w:rPr>
          <w:rFonts w:eastAsia="KLMKO B+ MTSY" w:cs="KLMKJ P+ Gulliver RM"/>
          <w:highlight w:val="yellow"/>
          <w:lang w:val="en-US"/>
        </w:rPr>
      </w:pPr>
    </w:p>
    <w:p w:rsidR="0048168D" w:rsidRPr="0048168D" w:rsidRDefault="00B17A54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eastAsia="KLMKO B+ MTSY" w:cs="KLMKJ P+ Gulliver RM"/>
          <w:lang w:val="en-US"/>
        </w:rPr>
      </w:pPr>
      <w:r w:rsidRPr="0048168D">
        <w:rPr>
          <w:rFonts w:eastAsia="KLMKO B+ MTSY"/>
          <w:b/>
          <w:lang w:val="en-US"/>
        </w:rPr>
        <w:t xml:space="preserve">Assessment of </w:t>
      </w:r>
      <w:r w:rsidR="00A054D1" w:rsidRPr="0048168D">
        <w:rPr>
          <w:rFonts w:eastAsia="KLMKO B+ MTSY"/>
          <w:b/>
          <w:lang w:val="en-US"/>
        </w:rPr>
        <w:t>congenital anomalies</w:t>
      </w:r>
    </w:p>
    <w:p w:rsidR="00B17A54" w:rsidRDefault="0048168D" w:rsidP="00790B71">
      <w:pPr>
        <w:pStyle w:val="Paragraphedeliste"/>
        <w:spacing w:line="240" w:lineRule="auto"/>
        <w:jc w:val="both"/>
        <w:rPr>
          <w:rFonts w:eastAsia="KLMKO B+ MTSY" w:cs="KLMKJ P+ Gulliver RM"/>
          <w:lang w:val="en-US"/>
        </w:rPr>
      </w:pPr>
      <w:r w:rsidRPr="00D4215A">
        <w:rPr>
          <w:rFonts w:eastAsia="KLMKO B+ MTSY"/>
          <w:lang w:val="en-US"/>
        </w:rPr>
        <w:t>(</w:t>
      </w:r>
      <w:r w:rsidR="00B17A54" w:rsidRPr="009073BC">
        <w:rPr>
          <w:rFonts w:eastAsia="KLMKO B+ MTSY" w:cs="KLMKJ P+ Gulliver RM"/>
          <w:b/>
          <w:color w:val="FF0000"/>
          <w:lang w:val="en-US"/>
        </w:rPr>
        <w:t>1</w:t>
      </w:r>
      <w:r w:rsidRPr="00D4215A">
        <w:rPr>
          <w:rFonts w:eastAsia="KLMKO B+ MTSY" w:cs="KLMKJ P+ Gulliver RM"/>
          <w:lang w:val="en-US"/>
        </w:rPr>
        <w:t>):</w:t>
      </w:r>
      <w:r w:rsidR="008C752E" w:rsidRPr="00D4215A">
        <w:rPr>
          <w:rFonts w:eastAsia="KLMKO B+ MTSY" w:cs="KLMKJ P+ Gulliver RM"/>
          <w:lang w:val="en-US"/>
        </w:rPr>
        <w:t xml:space="preserve"> registers</w:t>
      </w:r>
      <w:r w:rsidRPr="00D4215A">
        <w:rPr>
          <w:rFonts w:eastAsia="KLMKO B+ MTSY" w:cs="KLMKJ P+ Gulliver RM"/>
          <w:lang w:val="en-US"/>
        </w:rPr>
        <w:t>;</w:t>
      </w:r>
      <w:r w:rsidR="008C752E" w:rsidRPr="00D4215A">
        <w:rPr>
          <w:rFonts w:eastAsia="KLMKO B+ MTSY" w:cs="KLMKJ P+ Gulliver RM"/>
          <w:lang w:val="en-US"/>
        </w:rPr>
        <w:t xml:space="preserve"> </w:t>
      </w:r>
      <w:r w:rsidRPr="00D4215A">
        <w:rPr>
          <w:rFonts w:eastAsia="KLMKO B+ MTSY" w:cs="KLMKJ P+ Gulliver RM"/>
          <w:lang w:val="en-US"/>
        </w:rPr>
        <w:t>(</w:t>
      </w:r>
      <w:r w:rsidR="00A01E4B" w:rsidRPr="004C4554">
        <w:rPr>
          <w:rFonts w:eastAsia="KLMKO B+ MTSY" w:cs="KLMKJ P+ Gulliver RM"/>
          <w:b/>
          <w:color w:val="FF0000"/>
          <w:lang w:val="en-US"/>
        </w:rPr>
        <w:t>0.75</w:t>
      </w:r>
      <w:r w:rsidRPr="00D4215A">
        <w:rPr>
          <w:rFonts w:eastAsia="KLMKO B+ MTSY" w:cs="KLMKJ P+ Gulliver RM"/>
          <w:lang w:val="en-US"/>
        </w:rPr>
        <w:t xml:space="preserve">): </w:t>
      </w:r>
      <w:r w:rsidR="00B17A54" w:rsidRPr="00D4215A">
        <w:rPr>
          <w:rFonts w:eastAsia="KLMKO B+ MTSY" w:cs="KLMKJ P+ Gulliver RM"/>
          <w:lang w:val="en-US"/>
        </w:rPr>
        <w:t>medical records/ph</w:t>
      </w:r>
      <w:r w:rsidRPr="00D4215A">
        <w:rPr>
          <w:rFonts w:eastAsia="KLMKO B+ MTSY" w:cs="KLMKJ P+ Gulliver RM"/>
          <w:lang w:val="en-US"/>
        </w:rPr>
        <w:t xml:space="preserve">ysician’s </w:t>
      </w:r>
      <w:r w:rsidR="00A01E4B" w:rsidRPr="00D4215A">
        <w:rPr>
          <w:rFonts w:eastAsia="KLMKO B+ MTSY" w:cs="KLMKJ P+ Gulliver RM"/>
          <w:lang w:val="en-US"/>
        </w:rPr>
        <w:t>exam/valid database;</w:t>
      </w:r>
      <w:r w:rsidR="00B17A54" w:rsidRPr="00D4215A">
        <w:rPr>
          <w:rFonts w:eastAsia="KLMKO B+ MTSY" w:cs="KLMKJ P+ Gulliver RM"/>
          <w:lang w:val="en-US"/>
        </w:rPr>
        <w:t xml:space="preserve"> </w:t>
      </w:r>
      <w:r w:rsidRPr="00D4215A">
        <w:rPr>
          <w:rFonts w:eastAsia="KLMKO B+ MTSY" w:cs="KLMKJ P+ Gulliver RM"/>
          <w:lang w:val="en-US"/>
        </w:rPr>
        <w:t>(</w:t>
      </w:r>
      <w:r w:rsidR="008C752E" w:rsidRPr="004C4554">
        <w:rPr>
          <w:rFonts w:eastAsia="KLMKO B+ MTSY" w:cs="KLMKJ P+ Gulliver RM"/>
          <w:b/>
          <w:color w:val="FF0000"/>
          <w:lang w:val="en-US"/>
        </w:rPr>
        <w:t>0.</w:t>
      </w:r>
      <w:r w:rsidR="00B17A54" w:rsidRPr="004C4554">
        <w:rPr>
          <w:rFonts w:eastAsia="KLMKO B+ MTSY" w:cs="KLMKJ P+ Gulliver RM"/>
          <w:b/>
          <w:color w:val="FF0000"/>
          <w:lang w:val="en-US"/>
        </w:rPr>
        <w:t>5</w:t>
      </w:r>
      <w:r w:rsidRPr="00D4215A">
        <w:rPr>
          <w:rFonts w:eastAsia="KLMKO B+ MTSY" w:cs="KLMKJ P+ Gulliver RM"/>
          <w:lang w:val="en-US"/>
        </w:rPr>
        <w:t xml:space="preserve">): </w:t>
      </w:r>
      <w:r w:rsidR="00B17A54" w:rsidRPr="00D4215A">
        <w:rPr>
          <w:rFonts w:eastAsia="KLMKO B+ MTSY" w:cs="KLMKJ P+ Gulliver RM"/>
          <w:lang w:val="en-US"/>
        </w:rPr>
        <w:t xml:space="preserve">self-report; </w:t>
      </w:r>
      <w:r w:rsidRPr="00D4215A">
        <w:rPr>
          <w:rFonts w:eastAsia="KLMKO B+ MTSY" w:cs="KLMKJ P+ Gulliver RM"/>
          <w:lang w:val="en-US"/>
        </w:rPr>
        <w:t>(</w:t>
      </w:r>
      <w:r w:rsidR="00B17A54" w:rsidRPr="004C4554">
        <w:rPr>
          <w:rFonts w:eastAsia="KLMKO B+ MTSY" w:cs="KLMKJ P+ Gulliver RM"/>
          <w:b/>
          <w:color w:val="FF0000"/>
          <w:lang w:val="en-US"/>
        </w:rPr>
        <w:t>0</w:t>
      </w:r>
      <w:r w:rsidRPr="00D4215A">
        <w:rPr>
          <w:rFonts w:eastAsia="KLMKO B+ MTSY" w:cs="KLMKJ P+ Gulliver RM"/>
          <w:lang w:val="en-US"/>
        </w:rPr>
        <w:t xml:space="preserve">): </w:t>
      </w:r>
      <w:r w:rsidR="00B17A54" w:rsidRPr="00D4215A">
        <w:rPr>
          <w:rFonts w:eastAsia="KLMKO B+ MTSY" w:cs="KLMKJ P+ Gulliver RM"/>
          <w:lang w:val="en-US"/>
        </w:rPr>
        <w:t xml:space="preserve">not specified. </w:t>
      </w:r>
    </w:p>
    <w:p w:rsidR="00D4215A" w:rsidRPr="00D4215A" w:rsidRDefault="00D4215A" w:rsidP="00790B71">
      <w:pPr>
        <w:pStyle w:val="Paragraphedeliste"/>
        <w:spacing w:line="240" w:lineRule="auto"/>
        <w:jc w:val="both"/>
        <w:rPr>
          <w:rFonts w:eastAsia="KLMKO B+ MTSY" w:cs="KLMKJ P+ Gulliver RM"/>
          <w:lang w:val="en-US"/>
        </w:rPr>
      </w:pPr>
    </w:p>
    <w:p w:rsidR="00187960" w:rsidRPr="00187960" w:rsidRDefault="00187960" w:rsidP="00790B7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ArialMT"/>
          <w:lang w:val="en-US"/>
        </w:rPr>
      </w:pPr>
      <w:r w:rsidRPr="00187960">
        <w:rPr>
          <w:rFonts w:eastAsia="KLMKO B+ MTSY"/>
          <w:b/>
          <w:lang w:val="en-US"/>
        </w:rPr>
        <w:t>Assessment of the socioeconomic index</w:t>
      </w:r>
      <w:r w:rsidR="00A01E4B" w:rsidRPr="00187960">
        <w:rPr>
          <w:rFonts w:eastAsia="KLMKO B+ MTSY" w:cs="KLMKJ P+ Gulliver RM"/>
          <w:lang w:val="en-US"/>
        </w:rPr>
        <w:t xml:space="preserve">: </w:t>
      </w:r>
    </w:p>
    <w:p w:rsidR="005E67E7" w:rsidRPr="004C4554" w:rsidRDefault="00187960" w:rsidP="00790B71">
      <w:pPr>
        <w:pStyle w:val="Paragraphedeliste"/>
        <w:autoSpaceDE w:val="0"/>
        <w:autoSpaceDN w:val="0"/>
        <w:adjustRightInd w:val="0"/>
        <w:spacing w:after="0" w:line="240" w:lineRule="auto"/>
        <w:jc w:val="both"/>
        <w:rPr>
          <w:rFonts w:eastAsia="KLMKO B+ MTSY" w:cs="KLMKJ P+ Gulliver RM"/>
          <w:lang w:val="en-US"/>
        </w:rPr>
      </w:pPr>
      <w:r w:rsidRPr="004C4554">
        <w:rPr>
          <w:rFonts w:eastAsia="KLMKO B+ MTSY"/>
          <w:lang w:val="en-US"/>
        </w:rPr>
        <w:t>(</w:t>
      </w:r>
      <w:r w:rsidR="00A01E4B" w:rsidRPr="004C4554">
        <w:rPr>
          <w:rFonts w:eastAsia="KLMKO B+ MTSY" w:cs="KLMKJ P+ Gulliver RM"/>
          <w:b/>
          <w:color w:val="FF0000"/>
          <w:lang w:val="en-US"/>
        </w:rPr>
        <w:t>1</w:t>
      </w:r>
      <w:r w:rsidRPr="004C4554">
        <w:rPr>
          <w:rFonts w:eastAsia="KLMKO B+ MTSY" w:cs="KLMKJ P+ Gulliver RM"/>
          <w:lang w:val="en-US"/>
        </w:rPr>
        <w:t xml:space="preserve">): </w:t>
      </w:r>
      <w:r w:rsidR="00A01E4B" w:rsidRPr="004C4554">
        <w:rPr>
          <w:rFonts w:eastAsia="KLMKO B+ MTSY" w:cs="KLMKJ P+ Gulliver RM"/>
          <w:lang w:val="en-US"/>
        </w:rPr>
        <w:t>official/validated index</w:t>
      </w:r>
      <w:r w:rsidR="00B17A54" w:rsidRPr="004C4554">
        <w:rPr>
          <w:rFonts w:eastAsia="KLMKO B+ MTSY" w:cs="KLMKJ P+ Gulliver RM"/>
          <w:lang w:val="en-US"/>
        </w:rPr>
        <w:t xml:space="preserve">; </w:t>
      </w:r>
      <w:r w:rsidRPr="004C4554">
        <w:rPr>
          <w:rFonts w:eastAsia="KLMKO B+ MTSY" w:cs="KLMKJ P+ Gulliver RM"/>
          <w:lang w:val="en-US"/>
        </w:rPr>
        <w:t>(</w:t>
      </w:r>
      <w:r w:rsidR="00B17A54" w:rsidRPr="004C4554">
        <w:rPr>
          <w:rFonts w:eastAsia="KLMKO B+ MTSY" w:cs="KLMKJ P+ Gulliver RM"/>
          <w:b/>
          <w:color w:val="FF0000"/>
          <w:lang w:val="en-US"/>
        </w:rPr>
        <w:t>0.</w:t>
      </w:r>
      <w:r w:rsidR="00C10F8A" w:rsidRPr="004C4554">
        <w:rPr>
          <w:rFonts w:eastAsia="KLMKO B+ MTSY" w:cs="KLMKJ P+ Gulliver RM"/>
          <w:b/>
          <w:color w:val="FF0000"/>
          <w:lang w:val="en-US"/>
        </w:rPr>
        <w:t>7</w:t>
      </w:r>
      <w:r w:rsidR="00B17A54" w:rsidRPr="004C4554">
        <w:rPr>
          <w:rFonts w:eastAsia="KLMKO B+ MTSY" w:cs="KLMKJ P+ Gulliver RM"/>
          <w:b/>
          <w:color w:val="FF0000"/>
          <w:lang w:val="en-US"/>
        </w:rPr>
        <w:t>5</w:t>
      </w:r>
      <w:r w:rsidRPr="004C4554">
        <w:rPr>
          <w:rFonts w:eastAsia="KLMKO B+ MTSY" w:cs="KLMKJ P+ Gulliver RM"/>
          <w:lang w:val="en-US"/>
        </w:rPr>
        <w:t xml:space="preserve">): </w:t>
      </w:r>
      <w:r w:rsidR="00B17A54" w:rsidRPr="004C4554">
        <w:rPr>
          <w:rFonts w:eastAsia="KLMKO B+ MTSY" w:cs="KLMKJ P+ Gulliver RM"/>
          <w:lang w:val="en-US"/>
        </w:rPr>
        <w:t>study-specific</w:t>
      </w:r>
      <w:r w:rsidR="00A01E4B" w:rsidRPr="004C4554">
        <w:rPr>
          <w:rFonts w:eastAsia="KLMKO B+ MTSY" w:cs="KLMKJ P+ Gulliver RM"/>
          <w:lang w:val="en-US"/>
        </w:rPr>
        <w:t xml:space="preserve"> index</w:t>
      </w:r>
      <w:r w:rsidR="00B17A54" w:rsidRPr="004C4554">
        <w:rPr>
          <w:rFonts w:eastAsia="KLMKO B+ MTSY" w:cs="KLMKJ P+ Gulliver RM"/>
          <w:lang w:val="en-US"/>
        </w:rPr>
        <w:t xml:space="preserve">. </w:t>
      </w:r>
    </w:p>
    <w:p w:rsidR="00BE6BF8" w:rsidRPr="00187960" w:rsidRDefault="00BE6BF8" w:rsidP="00790B71">
      <w:pPr>
        <w:pStyle w:val="Paragraphedeliste"/>
        <w:autoSpaceDE w:val="0"/>
        <w:autoSpaceDN w:val="0"/>
        <w:adjustRightInd w:val="0"/>
        <w:spacing w:after="0" w:line="240" w:lineRule="auto"/>
        <w:jc w:val="both"/>
        <w:rPr>
          <w:rFonts w:cs="ArialMT"/>
          <w:lang w:val="en-US"/>
        </w:rPr>
      </w:pPr>
    </w:p>
    <w:p w:rsidR="00EE1BEA" w:rsidRPr="00EE1BEA" w:rsidRDefault="00B17A54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eastAsia="KLMKO B+ MTSY" w:cs="KLMKJ P+ Gulliver RM"/>
          <w:lang w:val="en-US"/>
        </w:rPr>
      </w:pPr>
      <w:r w:rsidRPr="000B241A">
        <w:rPr>
          <w:rFonts w:eastAsia="KLMKO B+ MTSY"/>
          <w:b/>
          <w:lang w:val="en-US"/>
        </w:rPr>
        <w:t xml:space="preserve">Adjustments for covariates </w:t>
      </w:r>
      <w:r w:rsidRPr="000B241A">
        <w:rPr>
          <w:rFonts w:eastAsia="KLMKO B+ MTSY"/>
          <w:lang w:val="en-US"/>
        </w:rPr>
        <w:t>(</w:t>
      </w:r>
      <w:proofErr w:type="spellStart"/>
      <w:r w:rsidRPr="000B241A">
        <w:rPr>
          <w:rFonts w:eastAsia="KLMKO B+ MTSY"/>
          <w:lang w:val="en-US"/>
        </w:rPr>
        <w:t>cov</w:t>
      </w:r>
      <w:proofErr w:type="spellEnd"/>
      <w:r w:rsidRPr="000B241A">
        <w:rPr>
          <w:rFonts w:eastAsia="KLMKO B+ MTSY"/>
          <w:lang w:val="en-US"/>
        </w:rPr>
        <w:t>)</w:t>
      </w:r>
      <w:r w:rsidR="00AB1878" w:rsidRPr="000B241A">
        <w:rPr>
          <w:rFonts w:eastAsia="KLMKO B+ MTSY"/>
          <w:lang w:val="en-US"/>
        </w:rPr>
        <w:t xml:space="preserve"> </w:t>
      </w:r>
      <w:r w:rsidR="00AB1878" w:rsidRPr="000B241A">
        <w:rPr>
          <w:rFonts w:eastAsia="KLMKO B+ MTSY"/>
          <w:i/>
          <w:lang w:val="en-US"/>
        </w:rPr>
        <w:t>(table 1)</w:t>
      </w:r>
    </w:p>
    <w:p w:rsidR="00EE1BEA" w:rsidRPr="00EE1BEA" w:rsidRDefault="00EE1BEA" w:rsidP="00790B71">
      <w:pPr>
        <w:pStyle w:val="Paragraphedeliste"/>
        <w:spacing w:line="240" w:lineRule="auto"/>
        <w:jc w:val="both"/>
        <w:rPr>
          <w:rFonts w:eastAsia="KLMKO B+ MTSY" w:cs="KLMKJ P+ Gulliver RM"/>
          <w:lang w:val="en-US"/>
        </w:rPr>
      </w:pPr>
      <w:r w:rsidRPr="00EE1BEA">
        <w:rPr>
          <w:rFonts w:eastAsia="KLMKO B+ MTSY"/>
          <w:lang w:val="en-US"/>
        </w:rPr>
        <w:t>(</w:t>
      </w:r>
      <w:r w:rsidRPr="00EE1BEA">
        <w:rPr>
          <w:rFonts w:eastAsia="KLMKO B+ MTSY"/>
          <w:b/>
          <w:color w:val="FF0000"/>
          <w:lang w:val="en-US"/>
        </w:rPr>
        <w:t>1</w:t>
      </w:r>
      <w:r w:rsidRPr="00EE1BEA">
        <w:rPr>
          <w:rFonts w:eastAsia="KLMKO B+ MTSY"/>
          <w:lang w:val="en-US"/>
        </w:rPr>
        <w:t xml:space="preserve">): </w:t>
      </w:r>
      <w:r w:rsidR="000B384F" w:rsidRPr="00EE1BEA">
        <w:rPr>
          <w:lang w:val="en-US"/>
        </w:rPr>
        <w:t>At least 1 (</w:t>
      </w:r>
      <w:proofErr w:type="spellStart"/>
      <w:r w:rsidR="000B384F" w:rsidRPr="00EE1BEA">
        <w:rPr>
          <w:lang w:val="en-US"/>
        </w:rPr>
        <w:t>cov</w:t>
      </w:r>
      <w:proofErr w:type="spellEnd"/>
      <w:r w:rsidR="000B384F" w:rsidRPr="00EE1BEA">
        <w:rPr>
          <w:lang w:val="en-US"/>
        </w:rPr>
        <w:t xml:space="preserve">) </w:t>
      </w:r>
      <w:r w:rsidR="004A3C55" w:rsidRPr="00EE1BEA">
        <w:rPr>
          <w:lang w:val="en-US"/>
        </w:rPr>
        <w:t>in each of the three covariates groups (</w:t>
      </w:r>
      <w:r w:rsidR="000B384F" w:rsidRPr="00EE1BEA">
        <w:rPr>
          <w:lang w:val="en-US"/>
        </w:rPr>
        <w:t>baby’s characteristic</w:t>
      </w:r>
      <w:r w:rsidR="004A3C55" w:rsidRPr="00EE1BEA">
        <w:rPr>
          <w:lang w:val="en-US"/>
        </w:rPr>
        <w:t xml:space="preserve">, </w:t>
      </w:r>
      <w:r w:rsidR="000B384F" w:rsidRPr="00EE1BEA">
        <w:rPr>
          <w:lang w:val="en-US"/>
        </w:rPr>
        <w:t>mother’s characteristic</w:t>
      </w:r>
      <w:r w:rsidR="004A3C55" w:rsidRPr="00EE1BEA">
        <w:rPr>
          <w:lang w:val="en-US"/>
        </w:rPr>
        <w:t xml:space="preserve">s, </w:t>
      </w:r>
      <w:r w:rsidR="000B384F" w:rsidRPr="00EE1BEA">
        <w:rPr>
          <w:lang w:val="en-US"/>
        </w:rPr>
        <w:t>mother’s behavior</w:t>
      </w:r>
      <w:r w:rsidR="004A3C55" w:rsidRPr="00EE1BEA">
        <w:rPr>
          <w:lang w:val="en-US"/>
        </w:rPr>
        <w:t>)</w:t>
      </w:r>
      <w:r w:rsidR="000B384F" w:rsidRPr="00EE1BEA">
        <w:rPr>
          <w:lang w:val="en-US"/>
        </w:rPr>
        <w:t xml:space="preserve">; </w:t>
      </w:r>
      <w:r w:rsidR="004C4554" w:rsidRPr="00EE1BEA">
        <w:rPr>
          <w:lang w:val="en-US"/>
        </w:rPr>
        <w:t>(</w:t>
      </w:r>
      <w:r w:rsidR="000B384F" w:rsidRPr="006B4BD9">
        <w:rPr>
          <w:b/>
          <w:color w:val="FF0000"/>
          <w:lang w:val="en-US"/>
        </w:rPr>
        <w:t>0.75</w:t>
      </w:r>
      <w:r w:rsidR="004C4554" w:rsidRPr="00EE1BEA">
        <w:rPr>
          <w:lang w:val="en-US"/>
        </w:rPr>
        <w:t>):</w:t>
      </w:r>
      <w:r w:rsidR="000B384F" w:rsidRPr="00EE1BEA">
        <w:rPr>
          <w:lang w:val="en-US"/>
        </w:rPr>
        <w:t xml:space="preserve"> </w:t>
      </w:r>
      <w:r w:rsidR="004A3C55" w:rsidRPr="00EE1BEA">
        <w:rPr>
          <w:lang w:val="en-US"/>
        </w:rPr>
        <w:t>At least 1 (</w:t>
      </w:r>
      <w:proofErr w:type="spellStart"/>
      <w:r w:rsidR="004A3C55" w:rsidRPr="00EE1BEA">
        <w:rPr>
          <w:lang w:val="en-US"/>
        </w:rPr>
        <w:t>cov</w:t>
      </w:r>
      <w:proofErr w:type="spellEnd"/>
      <w:r w:rsidR="004A3C55" w:rsidRPr="00EE1BEA">
        <w:rPr>
          <w:lang w:val="en-US"/>
        </w:rPr>
        <w:t>) baby’s characteristic and a</w:t>
      </w:r>
      <w:r w:rsidR="000B384F" w:rsidRPr="00EE1BEA">
        <w:rPr>
          <w:lang w:val="en-US"/>
        </w:rPr>
        <w:t>t least 1</w:t>
      </w:r>
      <w:r w:rsidR="00905BD0" w:rsidRPr="00EE1BEA">
        <w:rPr>
          <w:lang w:val="en-US"/>
        </w:rPr>
        <w:t xml:space="preserve"> (</w:t>
      </w:r>
      <w:proofErr w:type="spellStart"/>
      <w:r w:rsidR="00905BD0" w:rsidRPr="00EE1BEA">
        <w:rPr>
          <w:lang w:val="en-US"/>
        </w:rPr>
        <w:t>cov</w:t>
      </w:r>
      <w:proofErr w:type="spellEnd"/>
      <w:r w:rsidR="00905BD0" w:rsidRPr="00EE1BEA">
        <w:rPr>
          <w:lang w:val="en-US"/>
        </w:rPr>
        <w:t>) mother’s characteristic</w:t>
      </w:r>
      <w:r w:rsidR="007605A9" w:rsidRPr="00EE1BEA">
        <w:rPr>
          <w:lang w:val="en-US"/>
        </w:rPr>
        <w:t xml:space="preserve"> (or</w:t>
      </w:r>
      <w:r w:rsidR="00905BD0" w:rsidRPr="00EE1BEA">
        <w:rPr>
          <w:lang w:val="en-US"/>
        </w:rPr>
        <w:t xml:space="preserve"> mother’s behavior</w:t>
      </w:r>
      <w:r w:rsidR="007605A9" w:rsidRPr="00EE1BEA">
        <w:rPr>
          <w:lang w:val="en-US"/>
        </w:rPr>
        <w:t>)</w:t>
      </w:r>
      <w:r w:rsidR="00905BD0" w:rsidRPr="00EE1BEA">
        <w:rPr>
          <w:lang w:val="en-US"/>
        </w:rPr>
        <w:t>;</w:t>
      </w:r>
      <w:r w:rsidR="00AB1878" w:rsidRPr="00EE1BEA">
        <w:rPr>
          <w:lang w:val="en-US"/>
        </w:rPr>
        <w:t xml:space="preserve"> </w:t>
      </w:r>
      <w:r w:rsidR="00027E4B" w:rsidRPr="00EE1BEA">
        <w:rPr>
          <w:lang w:val="en-US"/>
        </w:rPr>
        <w:t>(</w:t>
      </w:r>
      <w:r w:rsidR="00AB1878" w:rsidRPr="00EE1BEA">
        <w:rPr>
          <w:b/>
          <w:color w:val="FF0000"/>
          <w:lang w:val="en-US"/>
        </w:rPr>
        <w:t>0.5</w:t>
      </w:r>
      <w:r w:rsidR="00027E4B" w:rsidRPr="00EE1BEA">
        <w:rPr>
          <w:lang w:val="en-US"/>
        </w:rPr>
        <w:t>):</w:t>
      </w:r>
      <w:r w:rsidR="00AB1878" w:rsidRPr="00EE1BEA">
        <w:rPr>
          <w:lang w:val="en-US"/>
        </w:rPr>
        <w:t xml:space="preserve"> At least 1 (</w:t>
      </w:r>
      <w:proofErr w:type="spellStart"/>
      <w:r w:rsidR="00AB1878" w:rsidRPr="00EE1BEA">
        <w:rPr>
          <w:lang w:val="en-US"/>
        </w:rPr>
        <w:t>cov</w:t>
      </w:r>
      <w:proofErr w:type="spellEnd"/>
      <w:r w:rsidR="00AB1878" w:rsidRPr="00EE1BEA">
        <w:rPr>
          <w:lang w:val="en-US"/>
        </w:rPr>
        <w:t xml:space="preserve">) </w:t>
      </w:r>
      <w:r w:rsidR="004A3C55" w:rsidRPr="00EE1BEA">
        <w:rPr>
          <w:lang w:val="en-US"/>
        </w:rPr>
        <w:t xml:space="preserve">in one of the three covariate groups (baby’s characteristic, </w:t>
      </w:r>
      <w:r w:rsidR="00AB1878" w:rsidRPr="00EE1BEA">
        <w:rPr>
          <w:lang w:val="en-US"/>
        </w:rPr>
        <w:t>mother’s characteristic</w:t>
      </w:r>
      <w:r w:rsidR="004A3C55" w:rsidRPr="00EE1BEA">
        <w:rPr>
          <w:lang w:val="en-US"/>
        </w:rPr>
        <w:t>, mother’s behavior)</w:t>
      </w:r>
      <w:r w:rsidR="00905BD0" w:rsidRPr="00EE1BEA">
        <w:rPr>
          <w:lang w:val="en-US"/>
        </w:rPr>
        <w:t xml:space="preserve">; </w:t>
      </w:r>
      <w:r w:rsidR="00027E4B" w:rsidRPr="00EE1BEA">
        <w:rPr>
          <w:lang w:val="en-US"/>
        </w:rPr>
        <w:t>(</w:t>
      </w:r>
      <w:r w:rsidR="00905BD0" w:rsidRPr="00EE1BEA">
        <w:rPr>
          <w:b/>
          <w:color w:val="FF0000"/>
          <w:lang w:val="en-US"/>
        </w:rPr>
        <w:t>0</w:t>
      </w:r>
      <w:r w:rsidR="00027E4B" w:rsidRPr="00EE1BEA">
        <w:rPr>
          <w:lang w:val="en-US"/>
        </w:rPr>
        <w:t>):</w:t>
      </w:r>
      <w:r w:rsidR="00905BD0" w:rsidRPr="00EE1BEA">
        <w:rPr>
          <w:lang w:val="en-US"/>
        </w:rPr>
        <w:t xml:space="preserve"> no covariates</w:t>
      </w:r>
    </w:p>
    <w:p w:rsidR="00EE1BEA" w:rsidRDefault="00EE1BEA" w:rsidP="00790B71">
      <w:pPr>
        <w:pStyle w:val="Paragraphedeliste"/>
        <w:spacing w:line="240" w:lineRule="auto"/>
        <w:ind w:left="1080"/>
        <w:jc w:val="both"/>
        <w:rPr>
          <w:lang w:val="en-US"/>
        </w:rPr>
      </w:pPr>
    </w:p>
    <w:p w:rsidR="00EE1BEA" w:rsidRPr="006B4BD9" w:rsidRDefault="00EE1BEA" w:rsidP="00790B71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eastAsia="KLMKO B+ MTSY" w:cs="KLMKJ P+ Gulliver RM"/>
          <w:b/>
          <w:lang w:val="en-US"/>
        </w:rPr>
      </w:pPr>
      <w:r w:rsidRPr="006B4BD9">
        <w:rPr>
          <w:b/>
          <w:lang w:val="en-US"/>
        </w:rPr>
        <w:t>Effect size calculation for meta-analysis based on odds ratios</w:t>
      </w:r>
    </w:p>
    <w:p w:rsidR="000E7F39" w:rsidRDefault="00EE1BEA" w:rsidP="00790B71">
      <w:pPr>
        <w:pStyle w:val="Paragraphedeliste"/>
        <w:spacing w:line="240" w:lineRule="auto"/>
        <w:jc w:val="both"/>
        <w:rPr>
          <w:lang w:val="en-US"/>
        </w:rPr>
      </w:pPr>
      <w:r>
        <w:rPr>
          <w:lang w:val="en-US"/>
        </w:rPr>
        <w:t>(</w:t>
      </w:r>
      <w:r w:rsidRPr="00EE1BEA">
        <w:rPr>
          <w:b/>
          <w:color w:val="FF0000"/>
          <w:lang w:val="en-US"/>
        </w:rPr>
        <w:t>1</w:t>
      </w:r>
      <w:r w:rsidRPr="00EE1BEA">
        <w:rPr>
          <w:lang w:val="en-US"/>
        </w:rPr>
        <w:t>): no</w:t>
      </w:r>
      <w:r>
        <w:rPr>
          <w:lang w:val="en-US"/>
        </w:rPr>
        <w:t xml:space="preserve"> </w:t>
      </w:r>
      <w:r w:rsidRPr="00EE1BEA">
        <w:rPr>
          <w:lang w:val="en-US"/>
        </w:rPr>
        <w:t>transformations</w:t>
      </w:r>
      <w:r>
        <w:rPr>
          <w:lang w:val="en-US"/>
        </w:rPr>
        <w:t xml:space="preserve"> </w:t>
      </w:r>
      <w:r w:rsidRPr="00EE1BEA">
        <w:rPr>
          <w:lang w:val="en-US"/>
        </w:rPr>
        <w:t>and</w:t>
      </w:r>
      <w:r>
        <w:rPr>
          <w:lang w:val="en-US"/>
        </w:rPr>
        <w:t xml:space="preserve"> </w:t>
      </w:r>
      <w:r w:rsidRPr="00EE1BEA">
        <w:rPr>
          <w:lang w:val="en-US"/>
        </w:rPr>
        <w:t>no</w:t>
      </w:r>
      <w:r>
        <w:rPr>
          <w:lang w:val="en-US"/>
        </w:rPr>
        <w:t xml:space="preserve"> </w:t>
      </w:r>
      <w:r w:rsidRPr="00EE1BEA">
        <w:rPr>
          <w:lang w:val="en-US"/>
        </w:rPr>
        <w:t>data</w:t>
      </w:r>
      <w:r>
        <w:rPr>
          <w:lang w:val="en-US"/>
        </w:rPr>
        <w:t xml:space="preserve"> </w:t>
      </w:r>
      <w:r w:rsidRPr="00EE1BEA">
        <w:rPr>
          <w:lang w:val="en-US"/>
        </w:rPr>
        <w:t>imputation;</w:t>
      </w:r>
      <w:r>
        <w:rPr>
          <w:lang w:val="en-US"/>
        </w:rPr>
        <w:t xml:space="preserve"> (</w:t>
      </w:r>
      <w:r w:rsidRPr="00EE1BEA">
        <w:rPr>
          <w:b/>
          <w:color w:val="FF0000"/>
          <w:lang w:val="en-US"/>
        </w:rPr>
        <w:t>0.75</w:t>
      </w:r>
      <w:r>
        <w:rPr>
          <w:lang w:val="en-US"/>
        </w:rPr>
        <w:t>):</w:t>
      </w:r>
      <w:r w:rsidRPr="00EE1BEA">
        <w:rPr>
          <w:lang w:val="en-US"/>
        </w:rPr>
        <w:t xml:space="preserve"> mild</w:t>
      </w:r>
      <w:r>
        <w:rPr>
          <w:lang w:val="en-US"/>
        </w:rPr>
        <w:t xml:space="preserve"> </w:t>
      </w:r>
      <w:r w:rsidRPr="00EE1BEA">
        <w:rPr>
          <w:lang w:val="en-US"/>
        </w:rPr>
        <w:t>transformation</w:t>
      </w:r>
      <w:r>
        <w:rPr>
          <w:lang w:val="en-US"/>
        </w:rPr>
        <w:t xml:space="preserve"> </w:t>
      </w:r>
      <w:r w:rsidRPr="00EE1BEA">
        <w:rPr>
          <w:lang w:val="en-US"/>
        </w:rPr>
        <w:t>and</w:t>
      </w:r>
      <w:r>
        <w:rPr>
          <w:lang w:val="en-US"/>
        </w:rPr>
        <w:t xml:space="preserve"> </w:t>
      </w:r>
      <w:r w:rsidRPr="00EE1BEA">
        <w:rPr>
          <w:lang w:val="en-US"/>
        </w:rPr>
        <w:t>no</w:t>
      </w:r>
      <w:r>
        <w:rPr>
          <w:lang w:val="en-US"/>
        </w:rPr>
        <w:t xml:space="preserve"> </w:t>
      </w:r>
      <w:r w:rsidRPr="00EE1BEA">
        <w:rPr>
          <w:lang w:val="en-US"/>
        </w:rPr>
        <w:t>data</w:t>
      </w:r>
      <w:r>
        <w:rPr>
          <w:lang w:val="en-US"/>
        </w:rPr>
        <w:t xml:space="preserve"> </w:t>
      </w:r>
      <w:r w:rsidRPr="00EE1BEA">
        <w:rPr>
          <w:lang w:val="en-US"/>
        </w:rPr>
        <w:t>imputation;</w:t>
      </w:r>
      <w:r>
        <w:rPr>
          <w:lang w:val="en-US"/>
        </w:rPr>
        <w:t xml:space="preserve"> (</w:t>
      </w:r>
      <w:r w:rsidRPr="00EE1BEA">
        <w:rPr>
          <w:b/>
          <w:color w:val="FF0000"/>
          <w:lang w:val="en-US"/>
        </w:rPr>
        <w:t>0.5</w:t>
      </w:r>
      <w:r>
        <w:rPr>
          <w:lang w:val="en-US"/>
        </w:rPr>
        <w:t>): several transformations and n</w:t>
      </w:r>
      <w:r w:rsidRPr="00EE1BEA">
        <w:rPr>
          <w:lang w:val="en-US"/>
        </w:rPr>
        <w:t>o</w:t>
      </w:r>
      <w:r>
        <w:rPr>
          <w:lang w:val="en-US"/>
        </w:rPr>
        <w:t xml:space="preserve"> </w:t>
      </w:r>
      <w:r w:rsidR="002638A5">
        <w:rPr>
          <w:lang w:val="en-US"/>
        </w:rPr>
        <w:t>data imputation; (</w:t>
      </w:r>
      <w:r w:rsidRPr="002638A5">
        <w:rPr>
          <w:b/>
          <w:color w:val="FF0000"/>
          <w:lang w:val="en-US"/>
        </w:rPr>
        <w:t>0.25</w:t>
      </w:r>
      <w:r w:rsidR="002638A5">
        <w:rPr>
          <w:lang w:val="en-US"/>
        </w:rPr>
        <w:t xml:space="preserve">): </w:t>
      </w:r>
      <w:r w:rsidRPr="00EE1BEA">
        <w:rPr>
          <w:lang w:val="en-US"/>
        </w:rPr>
        <w:t>considerable</w:t>
      </w:r>
      <w:r w:rsidR="002638A5">
        <w:rPr>
          <w:lang w:val="en-US"/>
        </w:rPr>
        <w:t xml:space="preserve"> </w:t>
      </w:r>
      <w:r w:rsidRPr="00EE1BEA">
        <w:rPr>
          <w:lang w:val="en-US"/>
        </w:rPr>
        <w:t>transformations and</w:t>
      </w:r>
      <w:r w:rsidR="002638A5">
        <w:rPr>
          <w:lang w:val="en-US"/>
        </w:rPr>
        <w:t xml:space="preserve"> </w:t>
      </w:r>
      <w:r w:rsidRPr="00EE1BEA">
        <w:rPr>
          <w:lang w:val="en-US"/>
        </w:rPr>
        <w:t>data</w:t>
      </w:r>
      <w:r w:rsidR="002638A5">
        <w:rPr>
          <w:lang w:val="en-US"/>
        </w:rPr>
        <w:t xml:space="preserve"> </w:t>
      </w:r>
      <w:r w:rsidRPr="00EE1BEA">
        <w:rPr>
          <w:lang w:val="en-US"/>
        </w:rPr>
        <w:t>imputation</w:t>
      </w:r>
    </w:p>
    <w:p w:rsidR="00490D2D" w:rsidRPr="00526C40" w:rsidRDefault="00490D2D" w:rsidP="0062577C">
      <w:pPr>
        <w:rPr>
          <w:rFonts w:eastAsia="KLMKO B+ MTSY" w:cs="KLMKJ P+ Gulliver RM"/>
          <w:sz w:val="18"/>
          <w:lang w:val="en-US"/>
        </w:rPr>
      </w:pPr>
    </w:p>
    <w:sectPr w:rsidR="00490D2D" w:rsidRPr="00526C40" w:rsidSect="00E368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LMKO B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KLMKJ P+ Gulliver RM">
    <w:altName w:val="Gulliver R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MT">
    <w:altName w:val="Arial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41DE"/>
    <w:multiLevelType w:val="hybridMultilevel"/>
    <w:tmpl w:val="FFDAF6A4"/>
    <w:lvl w:ilvl="0" w:tplc="94284A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7E44AFE"/>
    <w:multiLevelType w:val="hybridMultilevel"/>
    <w:tmpl w:val="5B36AF90"/>
    <w:lvl w:ilvl="0" w:tplc="54CECC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8518FA"/>
    <w:multiLevelType w:val="hybridMultilevel"/>
    <w:tmpl w:val="A25A002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B91683"/>
    <w:multiLevelType w:val="hybridMultilevel"/>
    <w:tmpl w:val="D206DBA0"/>
    <w:lvl w:ilvl="0" w:tplc="DA604F62">
      <w:numFmt w:val="bullet"/>
      <w:lvlText w:val="-"/>
      <w:lvlJc w:val="left"/>
      <w:pPr>
        <w:ind w:left="720" w:hanging="360"/>
      </w:pPr>
      <w:rPr>
        <w:rFonts w:ascii="Calibri" w:eastAsia="KLMKO B+ MTSY" w:hAnsi="Calibri" w:cs="KLMKJ P+ Gulliver RM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8F28EC"/>
    <w:multiLevelType w:val="hybridMultilevel"/>
    <w:tmpl w:val="71CC0A8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D34A1E"/>
    <w:multiLevelType w:val="hybridMultilevel"/>
    <w:tmpl w:val="1018ED5C"/>
    <w:lvl w:ilvl="0" w:tplc="040C000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6">
    <w:nsid w:val="5B785187"/>
    <w:multiLevelType w:val="hybridMultilevel"/>
    <w:tmpl w:val="9C308CE2"/>
    <w:lvl w:ilvl="0" w:tplc="9092A4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9D17BE"/>
    <w:multiLevelType w:val="hybridMultilevel"/>
    <w:tmpl w:val="8A8A5EC2"/>
    <w:lvl w:ilvl="0" w:tplc="476A2450">
      <w:start w:val="1"/>
      <w:numFmt w:val="decimal"/>
      <w:lvlText w:val="(%1)"/>
      <w:lvlJc w:val="left"/>
      <w:pPr>
        <w:ind w:left="1080" w:hanging="360"/>
      </w:pPr>
      <w:rPr>
        <w:rFonts w:hint="default"/>
        <w:b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1F53413"/>
    <w:multiLevelType w:val="hybridMultilevel"/>
    <w:tmpl w:val="ABE88EE8"/>
    <w:lvl w:ilvl="0" w:tplc="0AB2A2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B033054"/>
    <w:multiLevelType w:val="hybridMultilevel"/>
    <w:tmpl w:val="2152C216"/>
    <w:lvl w:ilvl="0" w:tplc="2F8A24E0">
      <w:start w:val="1"/>
      <w:numFmt w:val="decimal"/>
      <w:lvlText w:val="(%1)"/>
      <w:lvlJc w:val="left"/>
      <w:pPr>
        <w:ind w:left="1080" w:hanging="360"/>
      </w:pPr>
      <w:rPr>
        <w:rFonts w:cstheme="minorBidi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0"/>
  </w:num>
  <w:num w:numId="8">
    <w:abstractNumId w:val="8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2DD"/>
    <w:rsid w:val="00004DB9"/>
    <w:rsid w:val="00014679"/>
    <w:rsid w:val="00020A21"/>
    <w:rsid w:val="00027B5A"/>
    <w:rsid w:val="00027E4B"/>
    <w:rsid w:val="00044EEF"/>
    <w:rsid w:val="000478F8"/>
    <w:rsid w:val="000535C7"/>
    <w:rsid w:val="00072F47"/>
    <w:rsid w:val="00074105"/>
    <w:rsid w:val="000820D4"/>
    <w:rsid w:val="00084B1C"/>
    <w:rsid w:val="00084ECA"/>
    <w:rsid w:val="00087D1B"/>
    <w:rsid w:val="000A6AC3"/>
    <w:rsid w:val="000B01BE"/>
    <w:rsid w:val="000B241A"/>
    <w:rsid w:val="000B384F"/>
    <w:rsid w:val="000B503E"/>
    <w:rsid w:val="000C3EBB"/>
    <w:rsid w:val="000C6731"/>
    <w:rsid w:val="000D5D30"/>
    <w:rsid w:val="000E6830"/>
    <w:rsid w:val="000E7F39"/>
    <w:rsid w:val="000F016A"/>
    <w:rsid w:val="000F08CC"/>
    <w:rsid w:val="00106B99"/>
    <w:rsid w:val="001272B3"/>
    <w:rsid w:val="0013270B"/>
    <w:rsid w:val="00141A45"/>
    <w:rsid w:val="0015774E"/>
    <w:rsid w:val="001835C3"/>
    <w:rsid w:val="00183C06"/>
    <w:rsid w:val="00187960"/>
    <w:rsid w:val="001944AF"/>
    <w:rsid w:val="001A44B3"/>
    <w:rsid w:val="001D4F8F"/>
    <w:rsid w:val="001E177C"/>
    <w:rsid w:val="001E64AB"/>
    <w:rsid w:val="002143B4"/>
    <w:rsid w:val="00227122"/>
    <w:rsid w:val="00234C93"/>
    <w:rsid w:val="002352C1"/>
    <w:rsid w:val="002638A5"/>
    <w:rsid w:val="0026575F"/>
    <w:rsid w:val="002742B9"/>
    <w:rsid w:val="00284087"/>
    <w:rsid w:val="00286E82"/>
    <w:rsid w:val="002B7604"/>
    <w:rsid w:val="002C2B0C"/>
    <w:rsid w:val="002D0DF1"/>
    <w:rsid w:val="002E0362"/>
    <w:rsid w:val="002F73DD"/>
    <w:rsid w:val="00323C1D"/>
    <w:rsid w:val="0032586E"/>
    <w:rsid w:val="00326346"/>
    <w:rsid w:val="00331FF8"/>
    <w:rsid w:val="003328BF"/>
    <w:rsid w:val="00346DDB"/>
    <w:rsid w:val="00366851"/>
    <w:rsid w:val="003775A4"/>
    <w:rsid w:val="0039382A"/>
    <w:rsid w:val="003A1EF9"/>
    <w:rsid w:val="003B5434"/>
    <w:rsid w:val="003B7EAA"/>
    <w:rsid w:val="003C1BDB"/>
    <w:rsid w:val="003C5313"/>
    <w:rsid w:val="003C5479"/>
    <w:rsid w:val="003D3ABE"/>
    <w:rsid w:val="003E2307"/>
    <w:rsid w:val="003E4DEE"/>
    <w:rsid w:val="003E5AE2"/>
    <w:rsid w:val="003F1E01"/>
    <w:rsid w:val="003F21EE"/>
    <w:rsid w:val="00404429"/>
    <w:rsid w:val="00406A9D"/>
    <w:rsid w:val="00431172"/>
    <w:rsid w:val="0043536B"/>
    <w:rsid w:val="00435510"/>
    <w:rsid w:val="00451A1C"/>
    <w:rsid w:val="004540D2"/>
    <w:rsid w:val="0048168D"/>
    <w:rsid w:val="00490D2D"/>
    <w:rsid w:val="00491162"/>
    <w:rsid w:val="00491AFF"/>
    <w:rsid w:val="004A3C55"/>
    <w:rsid w:val="004A45A9"/>
    <w:rsid w:val="004B0760"/>
    <w:rsid w:val="004B26B1"/>
    <w:rsid w:val="004B758D"/>
    <w:rsid w:val="004C02C6"/>
    <w:rsid w:val="004C04EE"/>
    <w:rsid w:val="004C0D74"/>
    <w:rsid w:val="004C1B48"/>
    <w:rsid w:val="004C4554"/>
    <w:rsid w:val="004D24BE"/>
    <w:rsid w:val="004D6688"/>
    <w:rsid w:val="004E21D5"/>
    <w:rsid w:val="004E58B4"/>
    <w:rsid w:val="0050404E"/>
    <w:rsid w:val="00510C1B"/>
    <w:rsid w:val="00526C40"/>
    <w:rsid w:val="00536142"/>
    <w:rsid w:val="005401C4"/>
    <w:rsid w:val="005418E7"/>
    <w:rsid w:val="005542E0"/>
    <w:rsid w:val="00577EE4"/>
    <w:rsid w:val="005A5B75"/>
    <w:rsid w:val="005C5326"/>
    <w:rsid w:val="005D5757"/>
    <w:rsid w:val="005E2500"/>
    <w:rsid w:val="005E41F0"/>
    <w:rsid w:val="005E63AF"/>
    <w:rsid w:val="005E67E7"/>
    <w:rsid w:val="00602105"/>
    <w:rsid w:val="006149DE"/>
    <w:rsid w:val="00615051"/>
    <w:rsid w:val="0062577C"/>
    <w:rsid w:val="00633C61"/>
    <w:rsid w:val="00635FBB"/>
    <w:rsid w:val="006560C7"/>
    <w:rsid w:val="00684C88"/>
    <w:rsid w:val="006A634B"/>
    <w:rsid w:val="006B3491"/>
    <w:rsid w:val="006B4BD9"/>
    <w:rsid w:val="006B53CF"/>
    <w:rsid w:val="006D17E8"/>
    <w:rsid w:val="006E0C1B"/>
    <w:rsid w:val="006F5D2C"/>
    <w:rsid w:val="0070745F"/>
    <w:rsid w:val="007131CF"/>
    <w:rsid w:val="0071334B"/>
    <w:rsid w:val="00717631"/>
    <w:rsid w:val="00720626"/>
    <w:rsid w:val="007251D4"/>
    <w:rsid w:val="007332DD"/>
    <w:rsid w:val="0073676B"/>
    <w:rsid w:val="00736876"/>
    <w:rsid w:val="0074006C"/>
    <w:rsid w:val="00745286"/>
    <w:rsid w:val="007605A9"/>
    <w:rsid w:val="00775DE2"/>
    <w:rsid w:val="00790B71"/>
    <w:rsid w:val="00790D27"/>
    <w:rsid w:val="007A5A7A"/>
    <w:rsid w:val="007C1248"/>
    <w:rsid w:val="007D6515"/>
    <w:rsid w:val="007E0471"/>
    <w:rsid w:val="007E0886"/>
    <w:rsid w:val="007E1739"/>
    <w:rsid w:val="007E3795"/>
    <w:rsid w:val="007E44E0"/>
    <w:rsid w:val="008006DC"/>
    <w:rsid w:val="008010E2"/>
    <w:rsid w:val="008020C3"/>
    <w:rsid w:val="00826374"/>
    <w:rsid w:val="00841494"/>
    <w:rsid w:val="00843284"/>
    <w:rsid w:val="00850086"/>
    <w:rsid w:val="00862C06"/>
    <w:rsid w:val="00864FE8"/>
    <w:rsid w:val="00877B18"/>
    <w:rsid w:val="00895A5F"/>
    <w:rsid w:val="008A25CB"/>
    <w:rsid w:val="008A35C5"/>
    <w:rsid w:val="008A3AA6"/>
    <w:rsid w:val="008B3A98"/>
    <w:rsid w:val="008C1824"/>
    <w:rsid w:val="008C599C"/>
    <w:rsid w:val="008C752E"/>
    <w:rsid w:val="008D2A06"/>
    <w:rsid w:val="008E4345"/>
    <w:rsid w:val="008F15E5"/>
    <w:rsid w:val="00905BD0"/>
    <w:rsid w:val="009073BC"/>
    <w:rsid w:val="00915E72"/>
    <w:rsid w:val="00915E78"/>
    <w:rsid w:val="0092146C"/>
    <w:rsid w:val="00957F2F"/>
    <w:rsid w:val="00982877"/>
    <w:rsid w:val="0098427C"/>
    <w:rsid w:val="009877F9"/>
    <w:rsid w:val="00995057"/>
    <w:rsid w:val="009A38E2"/>
    <w:rsid w:val="009A6EB4"/>
    <w:rsid w:val="009B0F7F"/>
    <w:rsid w:val="009B36F2"/>
    <w:rsid w:val="009C0EBF"/>
    <w:rsid w:val="009D522A"/>
    <w:rsid w:val="009F0B92"/>
    <w:rsid w:val="009F1ECC"/>
    <w:rsid w:val="00A01E4B"/>
    <w:rsid w:val="00A054D1"/>
    <w:rsid w:val="00A24319"/>
    <w:rsid w:val="00A47DAC"/>
    <w:rsid w:val="00A47E40"/>
    <w:rsid w:val="00A559C2"/>
    <w:rsid w:val="00A630FA"/>
    <w:rsid w:val="00A7304F"/>
    <w:rsid w:val="00A802A2"/>
    <w:rsid w:val="00A82F22"/>
    <w:rsid w:val="00A866E9"/>
    <w:rsid w:val="00A86985"/>
    <w:rsid w:val="00A97C8C"/>
    <w:rsid w:val="00AA2F71"/>
    <w:rsid w:val="00AB1878"/>
    <w:rsid w:val="00AB2F54"/>
    <w:rsid w:val="00AB51AD"/>
    <w:rsid w:val="00AC6AEB"/>
    <w:rsid w:val="00AD3E45"/>
    <w:rsid w:val="00AD43A0"/>
    <w:rsid w:val="00AD50EE"/>
    <w:rsid w:val="00AE7EEB"/>
    <w:rsid w:val="00B1528F"/>
    <w:rsid w:val="00B17A54"/>
    <w:rsid w:val="00B42706"/>
    <w:rsid w:val="00B42ED0"/>
    <w:rsid w:val="00B5380B"/>
    <w:rsid w:val="00B6298C"/>
    <w:rsid w:val="00B66FB4"/>
    <w:rsid w:val="00B73E1D"/>
    <w:rsid w:val="00B75B1E"/>
    <w:rsid w:val="00B91D41"/>
    <w:rsid w:val="00B96E7F"/>
    <w:rsid w:val="00B970CB"/>
    <w:rsid w:val="00BA5FF4"/>
    <w:rsid w:val="00BC19B1"/>
    <w:rsid w:val="00BC4475"/>
    <w:rsid w:val="00BC529A"/>
    <w:rsid w:val="00BE1FEF"/>
    <w:rsid w:val="00BE6BF8"/>
    <w:rsid w:val="00C10F8A"/>
    <w:rsid w:val="00C3137C"/>
    <w:rsid w:val="00C344CB"/>
    <w:rsid w:val="00C375D0"/>
    <w:rsid w:val="00C40C08"/>
    <w:rsid w:val="00C4252F"/>
    <w:rsid w:val="00C53D65"/>
    <w:rsid w:val="00C66B62"/>
    <w:rsid w:val="00C74757"/>
    <w:rsid w:val="00C77B50"/>
    <w:rsid w:val="00C80A18"/>
    <w:rsid w:val="00C82570"/>
    <w:rsid w:val="00C94FEE"/>
    <w:rsid w:val="00C97A80"/>
    <w:rsid w:val="00CA2281"/>
    <w:rsid w:val="00CA71D1"/>
    <w:rsid w:val="00CE0AE9"/>
    <w:rsid w:val="00D150A5"/>
    <w:rsid w:val="00D201DC"/>
    <w:rsid w:val="00D20862"/>
    <w:rsid w:val="00D4215A"/>
    <w:rsid w:val="00D43A46"/>
    <w:rsid w:val="00D5038D"/>
    <w:rsid w:val="00D5271F"/>
    <w:rsid w:val="00D6052F"/>
    <w:rsid w:val="00D643E6"/>
    <w:rsid w:val="00D80AE7"/>
    <w:rsid w:val="00D81997"/>
    <w:rsid w:val="00D83357"/>
    <w:rsid w:val="00DA41E6"/>
    <w:rsid w:val="00DB5240"/>
    <w:rsid w:val="00DB7AD9"/>
    <w:rsid w:val="00DC1302"/>
    <w:rsid w:val="00DC75C2"/>
    <w:rsid w:val="00DD3989"/>
    <w:rsid w:val="00DF2240"/>
    <w:rsid w:val="00E140F4"/>
    <w:rsid w:val="00E15F59"/>
    <w:rsid w:val="00E21265"/>
    <w:rsid w:val="00E2184A"/>
    <w:rsid w:val="00E24A44"/>
    <w:rsid w:val="00E36893"/>
    <w:rsid w:val="00E468F8"/>
    <w:rsid w:val="00E71565"/>
    <w:rsid w:val="00E73DB3"/>
    <w:rsid w:val="00E901BA"/>
    <w:rsid w:val="00EA3B49"/>
    <w:rsid w:val="00EB27DE"/>
    <w:rsid w:val="00EB4E6D"/>
    <w:rsid w:val="00EC0910"/>
    <w:rsid w:val="00EC233F"/>
    <w:rsid w:val="00ED44F9"/>
    <w:rsid w:val="00EE0538"/>
    <w:rsid w:val="00EE0C6B"/>
    <w:rsid w:val="00EE1BEA"/>
    <w:rsid w:val="00EE1CB8"/>
    <w:rsid w:val="00EE256D"/>
    <w:rsid w:val="00EE463D"/>
    <w:rsid w:val="00EF57AB"/>
    <w:rsid w:val="00F0191E"/>
    <w:rsid w:val="00F01D50"/>
    <w:rsid w:val="00F02B53"/>
    <w:rsid w:val="00F06E56"/>
    <w:rsid w:val="00F229E4"/>
    <w:rsid w:val="00F24396"/>
    <w:rsid w:val="00F30B0C"/>
    <w:rsid w:val="00F366BA"/>
    <w:rsid w:val="00F43799"/>
    <w:rsid w:val="00F54210"/>
    <w:rsid w:val="00F568AF"/>
    <w:rsid w:val="00F70748"/>
    <w:rsid w:val="00F72901"/>
    <w:rsid w:val="00F874DC"/>
    <w:rsid w:val="00FA2B37"/>
    <w:rsid w:val="00FB0F26"/>
    <w:rsid w:val="00FC00E7"/>
    <w:rsid w:val="00FD0D9A"/>
    <w:rsid w:val="00FE2ABC"/>
    <w:rsid w:val="00FF1BCC"/>
    <w:rsid w:val="00FF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332DD"/>
    <w:pPr>
      <w:ind w:left="720"/>
      <w:contextualSpacing/>
    </w:pPr>
  </w:style>
  <w:style w:type="table" w:styleId="Grilledutableau">
    <w:name w:val="Table Grid"/>
    <w:basedOn w:val="TableauNormal"/>
    <w:uiPriority w:val="59"/>
    <w:rsid w:val="00F4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7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7A54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B17A5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8B3A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3A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3A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3A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3A98"/>
    <w:rPr>
      <w:b/>
      <w:bCs/>
      <w:sz w:val="20"/>
      <w:szCs w:val="20"/>
    </w:rPr>
  </w:style>
  <w:style w:type="table" w:styleId="Ombrageclair">
    <w:name w:val="Light Shading"/>
    <w:basedOn w:val="TableauNormal"/>
    <w:uiPriority w:val="60"/>
    <w:rsid w:val="004C1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826374"/>
  </w:style>
  <w:style w:type="character" w:customStyle="1" w:styleId="ParagraphedelisteCar">
    <w:name w:val="Paragraphe de liste Car"/>
    <w:link w:val="Paragraphedeliste"/>
    <w:uiPriority w:val="34"/>
    <w:rsid w:val="00F56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332DD"/>
    <w:pPr>
      <w:ind w:left="720"/>
      <w:contextualSpacing/>
    </w:pPr>
  </w:style>
  <w:style w:type="table" w:styleId="Grilledutableau">
    <w:name w:val="Table Grid"/>
    <w:basedOn w:val="TableauNormal"/>
    <w:uiPriority w:val="59"/>
    <w:rsid w:val="00F4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7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7A54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B17A5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8B3A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3A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3A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3A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3A98"/>
    <w:rPr>
      <w:b/>
      <w:bCs/>
      <w:sz w:val="20"/>
      <w:szCs w:val="20"/>
    </w:rPr>
  </w:style>
  <w:style w:type="table" w:styleId="Ombrageclair">
    <w:name w:val="Light Shading"/>
    <w:basedOn w:val="TableauNormal"/>
    <w:uiPriority w:val="60"/>
    <w:rsid w:val="004C1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826374"/>
  </w:style>
  <w:style w:type="character" w:customStyle="1" w:styleId="ParagraphedelisteCar">
    <w:name w:val="Paragraphe de liste Car"/>
    <w:link w:val="Paragraphedeliste"/>
    <w:uiPriority w:val="34"/>
    <w:rsid w:val="00F56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D3308A-9946-4684-AABE-38D0E908C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cp:lastPrinted>2016-03-04T12:31:00Z</cp:lastPrinted>
  <dcterms:created xsi:type="dcterms:W3CDTF">2016-08-03T07:23:00Z</dcterms:created>
  <dcterms:modified xsi:type="dcterms:W3CDTF">2016-08-03T07:23:00Z</dcterms:modified>
</cp:coreProperties>
</file>